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178655" w14:textId="069350FE" w:rsidR="001044F4" w:rsidRPr="001044F4" w:rsidRDefault="001044F4" w:rsidP="00521283">
      <w:pPr>
        <w:pStyle w:val="Heading1"/>
        <w:ind w:left="720" w:hanging="720"/>
        <w:rPr>
          <w:b/>
          <w:bCs/>
          <w:sz w:val="32"/>
          <w:szCs w:val="32"/>
        </w:rPr>
      </w:pPr>
      <w:r w:rsidRPr="001044F4">
        <w:rPr>
          <w:b/>
          <w:bCs/>
          <w:sz w:val="32"/>
          <w:szCs w:val="32"/>
        </w:rPr>
        <w:t>Supplementary Material</w:t>
      </w:r>
    </w:p>
    <w:p w14:paraId="0CF7A4F9" w14:textId="77777777" w:rsidR="001044F4" w:rsidRDefault="001044F4" w:rsidP="001044F4">
      <w:pPr>
        <w:rPr>
          <w:rFonts w:ascii="Aptos" w:hAnsi="Aptos" w:cs="Times New Roman"/>
          <w:sz w:val="24"/>
          <w:szCs w:val="24"/>
        </w:rPr>
      </w:pPr>
      <w:r w:rsidRPr="001044F4">
        <w:rPr>
          <w:rFonts w:ascii="Aptos" w:hAnsi="Aptos" w:cs="Times New Roman"/>
          <w:sz w:val="24"/>
          <w:szCs w:val="24"/>
        </w:rPr>
        <w:t>Table S1. Overview of select national and provincial administrative health databases and relevant unregulated substance use-specific administrative health data collected</w:t>
      </w:r>
    </w:p>
    <w:p w14:paraId="7F4CD336" w14:textId="77777777" w:rsidR="001044F4" w:rsidRPr="001044F4" w:rsidRDefault="001044F4" w:rsidP="001044F4">
      <w:pPr>
        <w:rPr>
          <w:rFonts w:ascii="Aptos" w:hAnsi="Aptos" w:cs="Times New Roman"/>
          <w:sz w:val="24"/>
          <w:szCs w:val="24"/>
        </w:rPr>
      </w:pPr>
    </w:p>
    <w:p w14:paraId="69F837AA" w14:textId="7D2EF19A" w:rsidR="001044F4" w:rsidRDefault="001044F4" w:rsidP="001044F4">
      <w:pPr>
        <w:rPr>
          <w:rFonts w:ascii="Aptos" w:hAnsi="Aptos" w:cs="Times New Roman"/>
          <w:color w:val="000000" w:themeColor="text1"/>
          <w:sz w:val="24"/>
          <w:szCs w:val="24"/>
        </w:rPr>
      </w:pPr>
      <w:r w:rsidRPr="001044F4">
        <w:rPr>
          <w:rFonts w:ascii="Aptos" w:hAnsi="Aptos" w:cs="Times New Roman"/>
          <w:color w:val="000000" w:themeColor="text1"/>
          <w:sz w:val="24"/>
          <w:szCs w:val="24"/>
        </w:rPr>
        <w:t>Table S2. Select health data publishers and indicators for unregulated substance use-related harms and treatment in Ontario</w:t>
      </w:r>
    </w:p>
    <w:p w14:paraId="2C07A813" w14:textId="77777777" w:rsidR="001044F4" w:rsidRPr="001044F4" w:rsidRDefault="001044F4" w:rsidP="001044F4">
      <w:pPr>
        <w:rPr>
          <w:rFonts w:ascii="Aptos" w:hAnsi="Aptos" w:cs="Times New Roman"/>
          <w:sz w:val="24"/>
          <w:szCs w:val="24"/>
        </w:rPr>
      </w:pPr>
    </w:p>
    <w:p w14:paraId="03732F04" w14:textId="30C7176A" w:rsidR="001044F4" w:rsidRPr="001044F4" w:rsidRDefault="001044F4" w:rsidP="001044F4">
      <w:pPr>
        <w:rPr>
          <w:rFonts w:ascii="Aptos" w:hAnsi="Aptos" w:cs="Times New Roman"/>
          <w:sz w:val="24"/>
          <w:szCs w:val="24"/>
        </w:rPr>
      </w:pPr>
      <w:r w:rsidRPr="001044F4">
        <w:rPr>
          <w:rFonts w:ascii="Aptos" w:hAnsi="Aptos" w:cs="Times New Roman"/>
          <w:sz w:val="24"/>
          <w:szCs w:val="24"/>
        </w:rPr>
        <w:t>Table S3. Overview of Select Non-Administrative Unregulated Substance Use Data in Ontario.</w:t>
      </w:r>
    </w:p>
    <w:p w14:paraId="55DCAC7E" w14:textId="77777777" w:rsidR="001044F4" w:rsidRDefault="001044F4">
      <w:pPr>
        <w:spacing w:after="160" w:line="278" w:lineRule="auto"/>
        <w:rPr>
          <w:rFonts w:asciiTheme="majorHAnsi" w:eastAsiaTheme="majorEastAsia" w:hAnsiTheme="majorHAnsi" w:cstheme="majorBidi"/>
          <w:color w:val="0F4761" w:themeColor="accent1" w:themeShade="BF"/>
          <w:sz w:val="28"/>
          <w:szCs w:val="28"/>
        </w:rPr>
      </w:pPr>
      <w:r>
        <w:rPr>
          <w:sz w:val="28"/>
          <w:szCs w:val="28"/>
        </w:rPr>
        <w:br w:type="page"/>
      </w:r>
    </w:p>
    <w:p w14:paraId="5D768385" w14:textId="2F511D45" w:rsidR="00521283" w:rsidRPr="00521283" w:rsidRDefault="00521283" w:rsidP="00521283">
      <w:pPr>
        <w:pStyle w:val="Heading1"/>
        <w:ind w:left="720" w:hanging="720"/>
        <w:rPr>
          <w:sz w:val="28"/>
          <w:szCs w:val="28"/>
        </w:rPr>
      </w:pPr>
      <w:r w:rsidRPr="00521283">
        <w:rPr>
          <w:sz w:val="28"/>
          <w:szCs w:val="28"/>
        </w:rPr>
        <w:lastRenderedPageBreak/>
        <w:t xml:space="preserve">Table </w:t>
      </w:r>
      <w:r w:rsidR="001044F4">
        <w:rPr>
          <w:sz w:val="28"/>
          <w:szCs w:val="28"/>
        </w:rPr>
        <w:t>S</w:t>
      </w:r>
      <w:r w:rsidRPr="00521283">
        <w:rPr>
          <w:sz w:val="28"/>
          <w:szCs w:val="28"/>
        </w:rPr>
        <w:t xml:space="preserve">1. Overview of select national and provincial administrative health databases and relevant unregulated substance use-specific administrative health data </w:t>
      </w:r>
      <w:proofErr w:type="gramStart"/>
      <w:r w:rsidRPr="00521283">
        <w:rPr>
          <w:sz w:val="28"/>
          <w:szCs w:val="28"/>
        </w:rPr>
        <w:t>collected.*</w:t>
      </w:r>
      <w:proofErr w:type="gramEnd"/>
      <w:r w:rsidRPr="00521283">
        <w:rPr>
          <w:sz w:val="28"/>
          <w:szCs w:val="28"/>
        </w:rPr>
        <w:t xml:space="preserve"> </w:t>
      </w:r>
    </w:p>
    <w:tbl>
      <w:tblPr>
        <w:tblpPr w:leftFromText="180" w:rightFromText="180" w:topFromText="180" w:bottomFromText="180" w:vertAnchor="text" w:tblpY="586"/>
        <w:tblW w:w="105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63"/>
        <w:gridCol w:w="2638"/>
        <w:gridCol w:w="6404"/>
      </w:tblGrid>
      <w:tr w:rsidR="00521283" w14:paraId="4FF94180" w14:textId="77777777" w:rsidTr="00AE1937">
        <w:trPr>
          <w:trHeight w:val="385"/>
        </w:trPr>
        <w:tc>
          <w:tcPr>
            <w:tcW w:w="1463" w:type="dxa"/>
            <w:shd w:val="clear" w:color="auto" w:fill="CCCCCC"/>
          </w:tcPr>
          <w:p w14:paraId="26A05CFC" w14:textId="77777777" w:rsidR="00521283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dministrative Health Database</w:t>
            </w:r>
          </w:p>
        </w:tc>
        <w:tc>
          <w:tcPr>
            <w:tcW w:w="2638" w:type="dxa"/>
            <w:shd w:val="clear" w:color="auto" w:fill="CCCCCC"/>
          </w:tcPr>
          <w:p w14:paraId="711BF6F3" w14:textId="77777777" w:rsidR="00521283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Description and Scope</w:t>
            </w:r>
          </w:p>
        </w:tc>
        <w:tc>
          <w:tcPr>
            <w:tcW w:w="6404" w:type="dxa"/>
            <w:shd w:val="clear" w:color="auto" w:fill="CCCCCC"/>
          </w:tcPr>
          <w:p w14:paraId="58DDCC73" w14:textId="77777777" w:rsidR="00521283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Substance Use-Specific Outcomes Captured </w:t>
            </w:r>
          </w:p>
        </w:tc>
      </w:tr>
      <w:tr w:rsidR="00521283" w14:paraId="15AC3511" w14:textId="77777777" w:rsidTr="00AE1937">
        <w:trPr>
          <w:trHeight w:val="320"/>
        </w:trPr>
        <w:tc>
          <w:tcPr>
            <w:tcW w:w="1463" w:type="dxa"/>
          </w:tcPr>
          <w:p w14:paraId="2852B0A8" w14:textId="51241A5C" w:rsidR="00521283" w:rsidRPr="0061668F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1668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ational Ambulatory Care Reporting System (NACRS)</w:t>
            </w:r>
            <w:r w:rsidR="00085415" w:rsidRPr="0061668F" w:rsidDel="00085415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2638" w:type="dxa"/>
          </w:tcPr>
          <w:p w14:paraId="074FD8C1" w14:textId="77777777" w:rsidR="00521283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Captures data for hospital-based and community-based ambulatory care from all provinces and territories in Canada </w:t>
            </w:r>
          </w:p>
        </w:tc>
        <w:tc>
          <w:tcPr>
            <w:tcW w:w="6404" w:type="dxa"/>
          </w:tcPr>
          <w:p w14:paraId="1D3B0EAD" w14:textId="77777777" w:rsidR="00521283" w:rsidRDefault="00521283" w:rsidP="00521283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97" w:hanging="142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mergency Department visits due to substance use, including due to cocaine, amphetamines, cannabis, stimulants, sedatives, hallucinogens</w:t>
            </w:r>
          </w:p>
          <w:p w14:paraId="7DAEBCEA" w14:textId="77777777" w:rsidR="00521283" w:rsidRDefault="00521283" w:rsidP="00AE19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97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  <w:p w14:paraId="33925472" w14:textId="77777777" w:rsidR="00521283" w:rsidRDefault="00521283" w:rsidP="00AE193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0FBE616C" w14:textId="77777777" w:rsidR="00521283" w:rsidRDefault="00521283" w:rsidP="00AE193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521283" w14:paraId="504B746B" w14:textId="77777777" w:rsidTr="00AE1937">
        <w:trPr>
          <w:trHeight w:val="320"/>
        </w:trPr>
        <w:tc>
          <w:tcPr>
            <w:tcW w:w="1463" w:type="dxa"/>
          </w:tcPr>
          <w:p w14:paraId="0A7C95EF" w14:textId="71140F90" w:rsidR="00521283" w:rsidRPr="00226780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226780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ischarge Abstract Database (DAD)</w:t>
            </w:r>
            <w:r w:rsidR="00085415" w:rsidDel="00085415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  <w:p w14:paraId="6890B39C" w14:textId="77777777" w:rsidR="00521283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2638" w:type="dxa"/>
          </w:tcPr>
          <w:p w14:paraId="124753F2" w14:textId="77777777" w:rsidR="00521283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Contains demographic, administrative, and clinical data for all hospital inpatient discharges and day surgery interventions from all provinces and territories </w:t>
            </w:r>
            <w:proofErr w:type="gramStart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in  Canada</w:t>
            </w:r>
            <w:proofErr w:type="gramEnd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404" w:type="dxa"/>
          </w:tcPr>
          <w:p w14:paraId="556C3072" w14:textId="77777777" w:rsidR="00521283" w:rsidRDefault="00521283" w:rsidP="00521283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97" w:hanging="142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mergency Department visits and hospitalizations due to substance use, including due to cocaine, amphetamines, cannabis, stimulants, sedatives, hallucinogens</w:t>
            </w:r>
          </w:p>
          <w:p w14:paraId="328B74D5" w14:textId="77777777" w:rsidR="00521283" w:rsidRDefault="00521283" w:rsidP="00AE193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97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  <w:p w14:paraId="2B0DED0A" w14:textId="77777777" w:rsidR="00521283" w:rsidRDefault="00521283" w:rsidP="00AE1937">
            <w:pPr>
              <w:rPr>
                <w:rFonts w:ascii="Times New Roman" w:eastAsia="Times New Roman" w:hAnsi="Times New Roman" w:cs="Times New Roman"/>
                <w:b/>
                <w:sz w:val="12"/>
                <w:szCs w:val="12"/>
                <w:shd w:val="clear" w:color="auto" w:fill="FFF2CC"/>
              </w:rPr>
            </w:pPr>
          </w:p>
        </w:tc>
      </w:tr>
      <w:tr w:rsidR="00521283" w14:paraId="4AFA742C" w14:textId="77777777" w:rsidTr="00AE1937">
        <w:trPr>
          <w:trHeight w:val="320"/>
        </w:trPr>
        <w:tc>
          <w:tcPr>
            <w:tcW w:w="1463" w:type="dxa"/>
          </w:tcPr>
          <w:p w14:paraId="79BE1A43" w14:textId="29A606D8" w:rsidR="00521283" w:rsidRPr="006670BF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670B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Ontario Mental Health Reporting System Metadata (OMHRS)</w:t>
            </w:r>
            <w:r w:rsidR="00085415" w:rsidRPr="006670BF" w:rsidDel="00085415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2638" w:type="dxa"/>
          </w:tcPr>
          <w:p w14:paraId="0D02840A" w14:textId="77777777" w:rsidR="00521283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Reports information on all individuals receiving adult mental health services in Ontario, including </w:t>
            </w:r>
            <w:proofErr w:type="gramStart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information  about</w:t>
            </w:r>
            <w:proofErr w:type="gramEnd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mental and physical health, social supports and service use, as well as care planning, outcome measurement, quality improvement and case-mix funding applications.</w:t>
            </w:r>
          </w:p>
        </w:tc>
        <w:tc>
          <w:tcPr>
            <w:tcW w:w="6404" w:type="dxa"/>
          </w:tcPr>
          <w:p w14:paraId="34902550" w14:textId="77777777" w:rsidR="00521283" w:rsidRDefault="00521283" w:rsidP="00521283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97" w:hanging="142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ubstance use hospitalizations, including due to cocaine, amphetamines, cannabis, stimulants, sedatives, hallucinogens</w:t>
            </w:r>
          </w:p>
          <w:p w14:paraId="18F431F3" w14:textId="77777777" w:rsidR="00521283" w:rsidRDefault="00521283" w:rsidP="00521283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97" w:hanging="142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tilization of health and social treatments and support services for substance use disorders</w:t>
            </w:r>
          </w:p>
          <w:p w14:paraId="6B2D007B" w14:textId="77777777" w:rsidR="00521283" w:rsidRDefault="00521283" w:rsidP="00AE193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38785A48" w14:textId="77777777" w:rsidR="00521283" w:rsidRDefault="00521283" w:rsidP="00AE193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7C2C4FB3" w14:textId="77777777" w:rsidR="00521283" w:rsidRDefault="00521283" w:rsidP="00AE1937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521283" w14:paraId="36A79AC7" w14:textId="77777777" w:rsidTr="00AE1937">
        <w:trPr>
          <w:trHeight w:val="320"/>
        </w:trPr>
        <w:tc>
          <w:tcPr>
            <w:tcW w:w="1463" w:type="dxa"/>
          </w:tcPr>
          <w:p w14:paraId="05479647" w14:textId="6BBF2E7F" w:rsidR="00521283" w:rsidRPr="006670BF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670B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Drug and Alcohol Information System (DATIS)</w:t>
            </w:r>
            <w:r w:rsidRPr="006670B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instrText xml:space="preserve"> ADDIN EN.CITE &lt;EndNote&gt;&lt;Cite&gt;&lt;Author&gt;Rotondi&lt;/Author&gt;&lt;Year&gt;2012&lt;/Year&gt;&lt;RecNum&gt;0&lt;/RecNum&gt;&lt;IDText&gt;Monitoring Utilization of a Large Scale Addiction Treatment System: The Drug and Alcohol Treatment Information System (DATIS)&lt;/IDText&gt;&lt;DisplayText&gt;(46)&lt;/DisplayText&gt;&lt;record&gt;&lt;keywords&gt;&lt;keyword&gt;addiction treatment&lt;/keyword&gt;&lt;keyword&gt;client characteristics&lt;/keyword&gt;&lt;keyword&gt;client-based information system&lt;/keyword&gt;&lt;keyword&gt;service utilization&lt;/keyword&gt;&lt;/keywords&gt;&lt;urls&gt;&lt;related-urls&gt;&lt;url&gt;https://www.ncbi.nlm.nih.gov/pubmed/22879755&lt;/url&gt;&lt;/related-urls&gt;&lt;/urls&gt;&lt;isbn&gt;1178-2218&lt;/isbn&gt;&lt;custom2&gt;PMC3411528&lt;/custom2&gt;&lt;titles&gt;&lt;title&gt;Monitoring Utilization of a Large Scale Addiction Treatment System: The Drug and Alcohol Treatment Information System (DATIS)&lt;/title&gt;&lt;secondary-title&gt;Subst Abuse&lt;/secondary-title&gt;&lt;/titles&gt;&lt;pages&gt;73-84&lt;/pages&gt;&lt;contributors&gt;&lt;authors&gt;&lt;author&gt;Rotondi, N. K.&lt;/author&gt;&lt;author&gt;Rush, B.&lt;/author&gt;&lt;/authors&gt;&lt;/contributors&gt;&lt;edition&gt;20120625&lt;/edition&gt;&lt;language&gt;eng&lt;/language&gt;&lt;added-date format="utc"&gt;1721069959&lt;/added-date&gt;&lt;ref-type name="Journal Article"&gt;17&lt;/ref-type&gt;&lt;auth-address&gt;Health Systems and Health Equity Research Group, Centre for Addiction and Mental Health, Toronto, Ontario, Canada.&lt;/auth-address&gt;&lt;dates&gt;&lt;year&gt;2012&lt;/year&gt;&lt;/dates&gt;&lt;rec-number&gt;301&lt;/rec-number&gt;&lt;last-updated-date format="utc"&gt;1721069959&lt;/last-updated-date&gt;&lt;accession-num&gt;22879755&lt;/accession-num&gt;&lt;electronic-resource-num&gt;10.4137/SART.S9617&lt;/electronic-resource-num&gt;&lt;volume&gt;6&lt;/volume&gt;&lt;/record&gt;&lt;/Cite&gt;&lt;/EndNote&gt;</w:instrText>
            </w:r>
            <w:r w:rsidRPr="006670B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fldChar w:fldCharType="separate"/>
            </w:r>
            <w:r w:rsidR="00085415" w:rsidDel="00085415">
              <w:rPr>
                <w:rFonts w:ascii="Times New Roman" w:eastAsia="Times New Roman" w:hAnsi="Times New Roman" w:cs="Times New Roman"/>
                <w:noProof/>
                <w:color w:val="000000" w:themeColor="text1"/>
                <w:sz w:val="12"/>
                <w:szCs w:val="12"/>
              </w:rPr>
              <w:t xml:space="preserve"> </w:t>
            </w:r>
            <w:r w:rsidRPr="006670B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2638" w:type="dxa"/>
          </w:tcPr>
          <w:p w14:paraId="265CD08D" w14:textId="77777777" w:rsidR="00521283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Information system monitoring the number and types of </w:t>
            </w:r>
            <w:proofErr w:type="gramStart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ublicly-funded</w:t>
            </w:r>
            <w:proofErr w:type="gramEnd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substance use treatment services in Ontario. </w:t>
            </w:r>
          </w:p>
        </w:tc>
        <w:tc>
          <w:tcPr>
            <w:tcW w:w="6404" w:type="dxa"/>
          </w:tcPr>
          <w:p w14:paraId="51B971E3" w14:textId="77777777" w:rsidR="00521283" w:rsidRDefault="00521283" w:rsidP="00AE1937">
            <w:pP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14:paraId="5252E1F0" w14:textId="77777777" w:rsidR="00521283" w:rsidRDefault="00521283" w:rsidP="00521283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97" w:hanging="142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aracteristics of clients accessing services for substance use treatment</w:t>
            </w:r>
          </w:p>
          <w:p w14:paraId="50B2912C" w14:textId="77777777" w:rsidR="00521283" w:rsidRDefault="00521283" w:rsidP="00521283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397" w:hanging="142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tilization of treatment services for substance use disorders (including type of treatment accessed)</w:t>
            </w:r>
          </w:p>
          <w:p w14:paraId="6D782EC8" w14:textId="77777777" w:rsidR="00521283" w:rsidRDefault="00521283" w:rsidP="00AE1937">
            <w:pP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</w:tr>
      <w:tr w:rsidR="00521283" w14:paraId="573EF53E" w14:textId="77777777" w:rsidTr="00AE1937">
        <w:trPr>
          <w:trHeight w:val="320"/>
        </w:trPr>
        <w:tc>
          <w:tcPr>
            <w:tcW w:w="1463" w:type="dxa"/>
          </w:tcPr>
          <w:p w14:paraId="56E9A254" w14:textId="2067AF5B" w:rsidR="00521283" w:rsidRPr="006670BF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6670BF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arcotics Monitoring System (NMS)</w:t>
            </w:r>
            <w:r w:rsidR="00085415" w:rsidRPr="006670BF" w:rsidDel="00085415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2638" w:type="dxa"/>
          </w:tcPr>
          <w:p w14:paraId="5C0548C8" w14:textId="77777777" w:rsidR="00521283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ollects pharmacy and medication dispensing information about all controlled drugs from all dispensaries in Ontario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ab/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ab/>
            </w:r>
          </w:p>
        </w:tc>
        <w:tc>
          <w:tcPr>
            <w:tcW w:w="6404" w:type="dxa"/>
          </w:tcPr>
          <w:p w14:paraId="51C5F972" w14:textId="77777777" w:rsidR="00521283" w:rsidRDefault="00521283" w:rsidP="00AE1937">
            <w:pP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14:paraId="32FF6D9F" w14:textId="77777777" w:rsidR="00521283" w:rsidRDefault="00521283" w:rsidP="00521283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61"/>
              </w:tabs>
              <w:ind w:left="461" w:hanging="284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Medications dispensed for the treatment of substance use disorders (Opioid Agonist Treatment medications) </w:t>
            </w:r>
          </w:p>
          <w:p w14:paraId="0C1D331F" w14:textId="77777777" w:rsidR="00521283" w:rsidRDefault="00521283" w:rsidP="00521283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61"/>
              </w:tabs>
              <w:ind w:left="886" w:hanging="284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Dispensing of methadone, buprenorphine containing products and/or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low releas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oral morphine (SROM), regardless of the payment typ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, privately paid, public drug insurance)</w:t>
            </w:r>
          </w:p>
        </w:tc>
      </w:tr>
    </w:tbl>
    <w:p w14:paraId="25532238" w14:textId="77777777" w:rsidR="00521283" w:rsidRDefault="00521283" w:rsidP="00521283">
      <w:pPr>
        <w:pStyle w:val="Heading1"/>
        <w:spacing w:after="0"/>
        <w:ind w:left="432"/>
        <w:rPr>
          <w:b/>
          <w:sz w:val="20"/>
          <w:szCs w:val="20"/>
        </w:rPr>
      </w:pPr>
      <w:bookmarkStart w:id="0" w:name="_heading=h.30j0zll" w:colFirst="0" w:colLast="0"/>
      <w:bookmarkEnd w:id="0"/>
      <w:r>
        <w:rPr>
          <w:sz w:val="20"/>
          <w:szCs w:val="20"/>
        </w:rPr>
        <w:t xml:space="preserve">* This is a non-exhaustive list of selective administrative health databases containing data specific to unregulated substance use in Ontario.  </w:t>
      </w:r>
      <w:r>
        <w:br w:type="page"/>
      </w:r>
    </w:p>
    <w:p w14:paraId="015477E5" w14:textId="1BFA8CDF" w:rsidR="00521283" w:rsidRPr="00521283" w:rsidRDefault="00521283" w:rsidP="00521283">
      <w:pPr>
        <w:pStyle w:val="Heading1"/>
        <w:spacing w:before="0"/>
        <w:ind w:left="720" w:hanging="720"/>
        <w:rPr>
          <w:sz w:val="28"/>
          <w:szCs w:val="28"/>
        </w:rPr>
      </w:pPr>
      <w:bookmarkStart w:id="1" w:name="_Table_2._Select"/>
      <w:bookmarkEnd w:id="1"/>
      <w:r w:rsidRPr="00521283">
        <w:rPr>
          <w:sz w:val="28"/>
          <w:szCs w:val="28"/>
        </w:rPr>
        <w:lastRenderedPageBreak/>
        <w:t xml:space="preserve">Table </w:t>
      </w:r>
      <w:r w:rsidR="001044F4">
        <w:rPr>
          <w:sz w:val="28"/>
          <w:szCs w:val="28"/>
        </w:rPr>
        <w:t>S</w:t>
      </w:r>
      <w:r w:rsidRPr="00521283">
        <w:rPr>
          <w:sz w:val="28"/>
          <w:szCs w:val="28"/>
        </w:rPr>
        <w:t xml:space="preserve">2. Select </w:t>
      </w:r>
      <w:r w:rsidR="00085415">
        <w:rPr>
          <w:sz w:val="28"/>
          <w:szCs w:val="28"/>
        </w:rPr>
        <w:t xml:space="preserve">health </w:t>
      </w:r>
      <w:r w:rsidRPr="00521283">
        <w:rPr>
          <w:sz w:val="28"/>
          <w:szCs w:val="28"/>
        </w:rPr>
        <w:t xml:space="preserve">data publishers and indicators for unregulated substance use-related harms and treatment in </w:t>
      </w:r>
      <w:proofErr w:type="gramStart"/>
      <w:r w:rsidRPr="00521283">
        <w:rPr>
          <w:sz w:val="28"/>
          <w:szCs w:val="28"/>
        </w:rPr>
        <w:t>Ontario.*</w:t>
      </w:r>
      <w:proofErr w:type="gramEnd"/>
      <w:r w:rsidRPr="00521283">
        <w:rPr>
          <w:sz w:val="28"/>
          <w:szCs w:val="28"/>
        </w:rPr>
        <w:t xml:space="preserve">  </w:t>
      </w:r>
    </w:p>
    <w:tbl>
      <w:tblPr>
        <w:tblW w:w="1049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5"/>
        <w:gridCol w:w="1790"/>
        <w:gridCol w:w="5642"/>
        <w:gridCol w:w="1069"/>
        <w:gridCol w:w="954"/>
      </w:tblGrid>
      <w:tr w:rsidR="00521283" w14:paraId="0F79A964" w14:textId="77777777" w:rsidTr="001044F4">
        <w:trPr>
          <w:trHeight w:val="500"/>
          <w:jc w:val="center"/>
        </w:trPr>
        <w:tc>
          <w:tcPr>
            <w:tcW w:w="103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82C7D" w14:textId="77777777" w:rsidR="00521283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Data Publisher</w:t>
            </w:r>
          </w:p>
        </w:tc>
        <w:tc>
          <w:tcPr>
            <w:tcW w:w="179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F75E7" w14:textId="77777777" w:rsidR="00521283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Data Sources</w:t>
            </w:r>
          </w:p>
        </w:tc>
        <w:tc>
          <w:tcPr>
            <w:tcW w:w="5642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AF0A2" w14:textId="59246E1F" w:rsidR="00521283" w:rsidRDefault="00B001A2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Relevant </w:t>
            </w:r>
            <w:r w:rsidR="00521283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Data Indicators and Analysis</w:t>
            </w:r>
          </w:p>
        </w:tc>
        <w:tc>
          <w:tcPr>
            <w:tcW w:w="1069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E1A2F" w14:textId="77777777" w:rsidR="00521283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Scope</w:t>
            </w:r>
          </w:p>
        </w:tc>
        <w:tc>
          <w:tcPr>
            <w:tcW w:w="954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F360E" w14:textId="77777777" w:rsidR="00521283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Update Frequency</w:t>
            </w:r>
          </w:p>
        </w:tc>
      </w:tr>
      <w:tr w:rsidR="00521283" w14:paraId="1988CF94" w14:textId="77777777" w:rsidTr="001044F4">
        <w:trPr>
          <w:trHeight w:val="320"/>
          <w:jc w:val="center"/>
        </w:trPr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42B95" w14:textId="760C4A39" w:rsidR="00521283" w:rsidRPr="00A25F05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ublic Health Agency of Canada</w:t>
            </w:r>
            <w:r w:rsidR="00085415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:</w:t>
            </w:r>
          </w:p>
          <w:p w14:paraId="22E8CD32" w14:textId="6DB85FEB" w:rsidR="00521283" w:rsidRPr="00A25F05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25F05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Opioid- and Stimulant-related Harms in Canada</w:t>
            </w:r>
          </w:p>
        </w:tc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4B760" w14:textId="77777777" w:rsidR="00521283" w:rsidRDefault="00521283" w:rsidP="00521283">
            <w:pPr>
              <w:widowControl w:val="0"/>
              <w:numPr>
                <w:ilvl w:val="0"/>
                <w:numId w:val="11"/>
              </w:numPr>
              <w:spacing w:line="240" w:lineRule="auto"/>
              <w:ind w:left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- Office of the Chief Coroner of Ontario </w:t>
            </w:r>
          </w:p>
          <w:p w14:paraId="2DCBD144" w14:textId="77777777" w:rsidR="00521283" w:rsidRDefault="00521283" w:rsidP="00521283">
            <w:pPr>
              <w:widowControl w:val="0"/>
              <w:numPr>
                <w:ilvl w:val="0"/>
                <w:numId w:val="11"/>
              </w:numPr>
              <w:spacing w:line="240" w:lineRule="auto"/>
              <w:ind w:left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 NACRS</w:t>
            </w:r>
          </w:p>
          <w:p w14:paraId="7F27ED0C" w14:textId="77777777" w:rsidR="00521283" w:rsidRDefault="00521283" w:rsidP="00521283">
            <w:pPr>
              <w:widowControl w:val="0"/>
              <w:numPr>
                <w:ilvl w:val="0"/>
                <w:numId w:val="11"/>
              </w:numPr>
              <w:spacing w:line="240" w:lineRule="auto"/>
              <w:ind w:left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 DAD</w:t>
            </w:r>
          </w:p>
          <w:p w14:paraId="39BDF346" w14:textId="77777777" w:rsidR="00521283" w:rsidRDefault="00521283" w:rsidP="00521283">
            <w:pPr>
              <w:widowControl w:val="0"/>
              <w:numPr>
                <w:ilvl w:val="0"/>
                <w:numId w:val="11"/>
              </w:numPr>
              <w:spacing w:line="240" w:lineRule="auto"/>
              <w:ind w:left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 OMHRS</w:t>
            </w:r>
          </w:p>
        </w:tc>
        <w:tc>
          <w:tcPr>
            <w:tcW w:w="5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A9F51" w14:textId="77777777" w:rsidR="00521283" w:rsidRPr="00CB4E07" w:rsidRDefault="00521283" w:rsidP="00CB4E07">
            <w:pPr>
              <w:pStyle w:val="ListParagraph"/>
              <w:numPr>
                <w:ilvl w:val="0"/>
                <w:numId w:val="23"/>
              </w:numPr>
              <w:ind w:left="313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Overdose Deaths (Opioid and Stimulant) </w:t>
            </w:r>
          </w:p>
          <w:p w14:paraId="492ECCED" w14:textId="77777777" w:rsidR="00521283" w:rsidRPr="00CB4E07" w:rsidRDefault="00521283" w:rsidP="00CB4E07">
            <w:pPr>
              <w:pStyle w:val="ListParagraph"/>
              <w:numPr>
                <w:ilvl w:val="0"/>
                <w:numId w:val="23"/>
              </w:numPr>
              <w:ind w:left="313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Hospitalizations (Opioid and Stimulant)</w:t>
            </w:r>
          </w:p>
          <w:p w14:paraId="23788C85" w14:textId="77777777" w:rsidR="00521283" w:rsidRPr="00CB4E07" w:rsidRDefault="00521283" w:rsidP="00CB4E07">
            <w:pPr>
              <w:pStyle w:val="ListParagraph"/>
              <w:numPr>
                <w:ilvl w:val="0"/>
                <w:numId w:val="23"/>
              </w:numPr>
              <w:ind w:left="313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Number of Emergency Medical Services responses to opioid overdoses</w:t>
            </w:r>
          </w:p>
        </w:tc>
        <w:tc>
          <w:tcPr>
            <w:tcW w:w="10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39DC9" w14:textId="77777777" w:rsidR="00521283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ational</w:t>
            </w:r>
          </w:p>
        </w:tc>
        <w:tc>
          <w:tcPr>
            <w:tcW w:w="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90F33" w14:textId="77777777" w:rsidR="00521283" w:rsidRDefault="00521283" w:rsidP="00AE1937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onthly</w:t>
            </w:r>
          </w:p>
        </w:tc>
      </w:tr>
      <w:tr w:rsidR="00521283" w14:paraId="0C7CBA7F" w14:textId="77777777" w:rsidTr="001044F4">
        <w:trPr>
          <w:trHeight w:val="320"/>
          <w:jc w:val="center"/>
        </w:trPr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00F26" w14:textId="3171BA8A" w:rsidR="00521283" w:rsidRPr="00A25F05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25F05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Canadian Centre on Substance Use and Addiction</w:t>
            </w:r>
            <w:r w:rsidR="00085415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:</w:t>
            </w:r>
            <w:r w:rsidRPr="00A25F05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 xml:space="preserve"> </w:t>
            </w:r>
          </w:p>
          <w:p w14:paraId="21A1E8FE" w14:textId="5544ACA3" w:rsidR="00521283" w:rsidRPr="00A25F05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25F05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Canadian Substance Use Cost and Harms </w:t>
            </w:r>
          </w:p>
        </w:tc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416FD" w14:textId="77777777" w:rsidR="00521283" w:rsidRDefault="00521283" w:rsidP="00AE1937">
            <w:pPr>
              <w:widowControl w:val="0"/>
              <w:numPr>
                <w:ilvl w:val="0"/>
                <w:numId w:val="8"/>
              </w:numPr>
              <w:spacing w:line="240" w:lineRule="auto"/>
              <w:ind w:left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- CADS </w:t>
            </w:r>
          </w:p>
          <w:p w14:paraId="0FA2C307" w14:textId="77777777" w:rsidR="00521283" w:rsidRDefault="00521283" w:rsidP="00AE1937">
            <w:pPr>
              <w:widowControl w:val="0"/>
              <w:numPr>
                <w:ilvl w:val="0"/>
                <w:numId w:val="8"/>
              </w:numPr>
              <w:spacing w:line="240" w:lineRule="auto"/>
              <w:ind w:left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- CCHS </w:t>
            </w:r>
          </w:p>
          <w:p w14:paraId="72209238" w14:textId="77777777" w:rsidR="00521283" w:rsidRDefault="00521283" w:rsidP="00AE1937">
            <w:pPr>
              <w:widowControl w:val="0"/>
              <w:numPr>
                <w:ilvl w:val="0"/>
                <w:numId w:val="8"/>
              </w:numPr>
              <w:spacing w:line="240" w:lineRule="auto"/>
              <w:ind w:left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- DAD </w:t>
            </w:r>
          </w:p>
          <w:p w14:paraId="669674C3" w14:textId="77777777" w:rsidR="00521283" w:rsidRDefault="00521283" w:rsidP="00AE1937">
            <w:pPr>
              <w:widowControl w:val="0"/>
              <w:numPr>
                <w:ilvl w:val="0"/>
                <w:numId w:val="8"/>
              </w:numPr>
              <w:spacing w:line="240" w:lineRule="auto"/>
              <w:ind w:left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- Drug Analysis </w:t>
            </w:r>
            <w:proofErr w:type="gramStart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Services  (</w:t>
            </w:r>
            <w:proofErr w:type="gramEnd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Health Canada)</w:t>
            </w:r>
          </w:p>
        </w:tc>
        <w:tc>
          <w:tcPr>
            <w:tcW w:w="5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A57CC" w14:textId="77777777" w:rsidR="00521283" w:rsidRPr="00CB4E07" w:rsidRDefault="00521283" w:rsidP="00CB4E07">
            <w:pPr>
              <w:pStyle w:val="ListParagraph"/>
              <w:numPr>
                <w:ilvl w:val="0"/>
                <w:numId w:val="24"/>
              </w:numPr>
              <w:ind w:left="313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Overall Costs of Substance Use </w:t>
            </w:r>
          </w:p>
          <w:p w14:paraId="68D709B8" w14:textId="77777777" w:rsidR="00521283" w:rsidRPr="00CB4E07" w:rsidRDefault="00521283" w:rsidP="00CB4E07">
            <w:pPr>
              <w:pStyle w:val="ListParagraph"/>
              <w:numPr>
                <w:ilvl w:val="0"/>
                <w:numId w:val="24"/>
              </w:numPr>
              <w:ind w:left="313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Health Costs of Substance Use </w:t>
            </w:r>
          </w:p>
          <w:p w14:paraId="1C9CC52B" w14:textId="77777777" w:rsidR="00521283" w:rsidRPr="00CB4E07" w:rsidRDefault="00521283" w:rsidP="00CB4E07">
            <w:pPr>
              <w:pStyle w:val="ListParagraph"/>
              <w:numPr>
                <w:ilvl w:val="0"/>
                <w:numId w:val="24"/>
              </w:numPr>
              <w:ind w:left="313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Lost Productivity Costs of Substance Use </w:t>
            </w:r>
          </w:p>
          <w:p w14:paraId="4544B69F" w14:textId="77777777" w:rsidR="00521283" w:rsidRPr="00CB4E07" w:rsidRDefault="00521283" w:rsidP="00CB4E07">
            <w:pPr>
              <w:pStyle w:val="ListParagraph"/>
              <w:numPr>
                <w:ilvl w:val="0"/>
                <w:numId w:val="24"/>
              </w:numPr>
              <w:ind w:left="313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Criminal Justice Costs of Substance Use </w:t>
            </w:r>
          </w:p>
          <w:p w14:paraId="781ECDD8" w14:textId="77777777" w:rsidR="00521283" w:rsidRPr="00CB4E07" w:rsidRDefault="00521283" w:rsidP="00CB4E07">
            <w:pPr>
              <w:pStyle w:val="ListParagraph"/>
              <w:numPr>
                <w:ilvl w:val="0"/>
                <w:numId w:val="24"/>
              </w:numPr>
              <w:ind w:left="313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ll Other Costs of Substance Use</w:t>
            </w:r>
          </w:p>
        </w:tc>
        <w:tc>
          <w:tcPr>
            <w:tcW w:w="10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BE0BD" w14:textId="77777777" w:rsidR="00521283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ational</w:t>
            </w:r>
          </w:p>
          <w:p w14:paraId="38798382" w14:textId="77777777" w:rsidR="00521283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ab/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ab/>
            </w:r>
          </w:p>
        </w:tc>
        <w:tc>
          <w:tcPr>
            <w:tcW w:w="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6EBB1" w14:textId="77777777" w:rsidR="00521283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Updated as data becomes available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  <w:highlight w:val="yellow"/>
              </w:rPr>
              <w:t xml:space="preserve"> </w:t>
            </w:r>
          </w:p>
        </w:tc>
      </w:tr>
      <w:tr w:rsidR="00521283" w14:paraId="761E81D1" w14:textId="77777777" w:rsidTr="001044F4">
        <w:trPr>
          <w:trHeight w:val="320"/>
          <w:jc w:val="center"/>
        </w:trPr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B61C5" w14:textId="469FC334" w:rsidR="00521283" w:rsidRPr="00A25F05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25F05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O</w:t>
            </w:r>
            <w:r w:rsidR="00085415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 xml:space="preserve">ntario </w:t>
            </w:r>
            <w:r w:rsidRPr="00A25F05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D</w:t>
            </w:r>
            <w:r w:rsidR="00085415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 xml:space="preserve">rug </w:t>
            </w:r>
            <w:r w:rsidRPr="00A25F05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</w:t>
            </w:r>
            <w:r w:rsidR="00085415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 xml:space="preserve">olicy </w:t>
            </w:r>
            <w:r w:rsidRPr="00A25F05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R</w:t>
            </w:r>
            <w:r w:rsidR="00085415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 xml:space="preserve">esearch </w:t>
            </w:r>
            <w:r w:rsidRPr="00A25F05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N</w:t>
            </w:r>
            <w:r w:rsidR="00085415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etwork (ODPRN):</w:t>
            </w:r>
            <w:r w:rsidRPr="00A25F05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 xml:space="preserve"> </w:t>
            </w:r>
            <w:r w:rsidRPr="00A25F05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Ontario Opioid Indicator Tool</w:t>
            </w:r>
          </w:p>
          <w:p w14:paraId="57B28EEB" w14:textId="77777777" w:rsidR="00521283" w:rsidRPr="00A25F05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</w:p>
        </w:tc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1AABB" w14:textId="77777777" w:rsidR="00521283" w:rsidRDefault="00521283" w:rsidP="00521283">
            <w:pPr>
              <w:widowControl w:val="0"/>
              <w:numPr>
                <w:ilvl w:val="0"/>
                <w:numId w:val="13"/>
              </w:numPr>
              <w:spacing w:line="240" w:lineRule="auto"/>
              <w:ind w:left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 NACRS</w:t>
            </w:r>
          </w:p>
          <w:p w14:paraId="3E9FAE36" w14:textId="77777777" w:rsidR="00521283" w:rsidRDefault="00521283" w:rsidP="00521283">
            <w:pPr>
              <w:widowControl w:val="0"/>
              <w:numPr>
                <w:ilvl w:val="0"/>
                <w:numId w:val="13"/>
              </w:numPr>
              <w:spacing w:line="240" w:lineRule="auto"/>
              <w:ind w:left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 DAD</w:t>
            </w:r>
          </w:p>
          <w:p w14:paraId="0EEB2536" w14:textId="73A24F1C" w:rsidR="00521283" w:rsidRDefault="00521283" w:rsidP="00521283">
            <w:pPr>
              <w:widowControl w:val="0"/>
              <w:numPr>
                <w:ilvl w:val="0"/>
                <w:numId w:val="13"/>
              </w:numPr>
              <w:spacing w:line="240" w:lineRule="auto"/>
              <w:ind w:left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 Ontario Naloxone</w:t>
            </w:r>
            <w:r w:rsidR="001044F4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rogram</w:t>
            </w:r>
          </w:p>
          <w:p w14:paraId="6DFF490E" w14:textId="77777777" w:rsidR="00521283" w:rsidRDefault="00521283" w:rsidP="00521283">
            <w:pPr>
              <w:widowControl w:val="0"/>
              <w:numPr>
                <w:ilvl w:val="0"/>
                <w:numId w:val="13"/>
              </w:numPr>
              <w:spacing w:line="240" w:lineRule="auto"/>
              <w:ind w:left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 Needle Syringe Program</w:t>
            </w:r>
          </w:p>
          <w:p w14:paraId="75A28004" w14:textId="77777777" w:rsidR="00521283" w:rsidRDefault="00521283" w:rsidP="00521283">
            <w:pPr>
              <w:widowControl w:val="0"/>
              <w:numPr>
                <w:ilvl w:val="0"/>
                <w:numId w:val="13"/>
              </w:numPr>
              <w:spacing w:line="240" w:lineRule="auto"/>
              <w:ind w:left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 Ontario Harm Reduction Distribution Program.</w:t>
            </w:r>
          </w:p>
        </w:tc>
        <w:tc>
          <w:tcPr>
            <w:tcW w:w="5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602E0" w14:textId="77777777" w:rsidR="00521283" w:rsidRPr="00CB4E07" w:rsidRDefault="00521283" w:rsidP="00CB4E07">
            <w:pPr>
              <w:pStyle w:val="ListParagraph"/>
              <w:numPr>
                <w:ilvl w:val="0"/>
                <w:numId w:val="25"/>
              </w:numPr>
              <w:ind w:left="313" w:hanging="142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Opioids Dispensed for Pain </w:t>
            </w:r>
          </w:p>
          <w:p w14:paraId="45793B18" w14:textId="77777777" w:rsidR="00521283" w:rsidRPr="00CB4E07" w:rsidRDefault="00521283" w:rsidP="00CB4E07">
            <w:pPr>
              <w:pStyle w:val="ListParagraph"/>
              <w:numPr>
                <w:ilvl w:val="0"/>
                <w:numId w:val="25"/>
              </w:numPr>
              <w:ind w:left="313" w:hanging="142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Opioid Agonist Therapy</w:t>
            </w:r>
            <w:r w:rsidRPr="00CB4E07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  <w:p w14:paraId="56DCDAF7" w14:textId="77777777" w:rsidR="00521283" w:rsidRPr="00CB4E07" w:rsidRDefault="00521283" w:rsidP="00CB4E07">
            <w:pPr>
              <w:pStyle w:val="ListParagraph"/>
              <w:numPr>
                <w:ilvl w:val="0"/>
                <w:numId w:val="25"/>
              </w:numPr>
              <w:ind w:left="313" w:hanging="142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Opioid-Related Harm </w:t>
            </w:r>
          </w:p>
          <w:p w14:paraId="71C90800" w14:textId="77777777" w:rsidR="00521283" w:rsidRPr="00CB4E07" w:rsidRDefault="00521283" w:rsidP="00CB4E07">
            <w:pPr>
              <w:pStyle w:val="ListParagraph"/>
              <w:numPr>
                <w:ilvl w:val="0"/>
                <w:numId w:val="25"/>
              </w:numPr>
              <w:ind w:left="313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Provision of Harm Reduction (Naloxone, needles, bowl pipes, </w:t>
            </w:r>
            <w:proofErr w:type="spellStart"/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etc</w:t>
            </w:r>
            <w:proofErr w:type="spellEnd"/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)</w:t>
            </w:r>
          </w:p>
          <w:p w14:paraId="4844D2C6" w14:textId="77777777" w:rsidR="00521283" w:rsidRPr="00CB4E07" w:rsidRDefault="00521283" w:rsidP="00CB4E07">
            <w:pPr>
              <w:pStyle w:val="ListParagraph"/>
              <w:numPr>
                <w:ilvl w:val="0"/>
                <w:numId w:val="25"/>
              </w:numPr>
              <w:ind w:left="313" w:hanging="142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Rate of Prescription Stimulant Use </w:t>
            </w:r>
          </w:p>
          <w:p w14:paraId="1356C9A1" w14:textId="77777777" w:rsidR="00521283" w:rsidRPr="00CB4E07" w:rsidRDefault="00521283" w:rsidP="00CB4E07">
            <w:pPr>
              <w:pStyle w:val="ListParagraph"/>
              <w:numPr>
                <w:ilvl w:val="0"/>
                <w:numId w:val="25"/>
              </w:numPr>
              <w:ind w:left="313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% of Individuals with Recent Psychiatric Visit</w:t>
            </w:r>
          </w:p>
        </w:tc>
        <w:tc>
          <w:tcPr>
            <w:tcW w:w="10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1D4D9" w14:textId="77777777" w:rsidR="00521283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rovincial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ab/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ab/>
            </w:r>
          </w:p>
        </w:tc>
        <w:tc>
          <w:tcPr>
            <w:tcW w:w="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F3484" w14:textId="77777777" w:rsidR="00521283" w:rsidRDefault="00521283" w:rsidP="00AE1937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Quarterly</w:t>
            </w:r>
          </w:p>
        </w:tc>
      </w:tr>
      <w:tr w:rsidR="00521283" w14:paraId="18F69D15" w14:textId="77777777" w:rsidTr="001044F4">
        <w:trPr>
          <w:trHeight w:val="320"/>
          <w:jc w:val="center"/>
        </w:trPr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73547" w14:textId="6644DCA5" w:rsidR="00521283" w:rsidRPr="00A25F05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25F05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P</w:t>
            </w:r>
            <w:r w:rsidR="00085415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ublic Health Ontario (P</w:t>
            </w:r>
            <w:r w:rsidRPr="00A25F05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HO</w:t>
            </w:r>
            <w:r w:rsidR="00085415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):</w:t>
            </w:r>
            <w:r w:rsidRPr="00A25F05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 xml:space="preserve"> </w:t>
            </w:r>
            <w:r w:rsidRPr="00A25F05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nteractive Opioid Tool</w:t>
            </w:r>
            <w:r w:rsidRPr="00A25F05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instrText xml:space="preserve"> ADDIN EN.CITE &lt;EndNote&gt;&lt;Cite&gt;&lt;Author&gt;Public Health Ontario (PHO)&lt;/Author&gt;&lt;Year&gt;2024&lt;/Year&gt;&lt;RecNum&gt;0&lt;/RecNum&gt;&lt;IDText&gt;Interactive Opioid Tool&lt;/IDText&gt;&lt;DisplayText&gt;(19)&lt;/DisplayText&gt;&lt;record&gt;&lt;urls&gt;&lt;related-urls&gt;&lt;url&gt;https://www.publichealthontario.ca/en/Data-and-Analysis/Substance-Use/Interactive-Opioid-Tool&lt;/url&gt;&lt;/related-urls&gt;&lt;/urls&gt;&lt;titles&gt;&lt;title&gt;Interactive Opioid Tool&lt;/title&gt;&lt;/titles&gt;&lt;contributors&gt;&lt;authors&gt;&lt;author&gt;Public Health Ontario (PHO),&lt;/author&gt;&lt;/authors&gt;&lt;/contributors&gt;&lt;added-date format="utc"&gt;1717595695&lt;/added-date&gt;&lt;ref-type name="Online Database"&gt;45&lt;/ref-type&gt;&lt;dates&gt;&lt;year&gt;2024&lt;/year&gt;&lt;/dates&gt;&lt;rec-number&gt;216&lt;/rec-number&gt;&lt;publisher&gt;Public Health Ontario&lt;/publisher&gt;&lt;last-updated-date format="utc"&gt;1717596422&lt;/last-updated-date&gt;&lt;/record&gt;&lt;/Cite&gt;&lt;/EndNote&gt;</w:instrText>
            </w:r>
            <w:r w:rsidRPr="00A25F05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fldChar w:fldCharType="separate"/>
            </w:r>
            <w:r w:rsidRPr="00A25F05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7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38C22" w14:textId="77777777" w:rsidR="00521283" w:rsidRDefault="00521283" w:rsidP="00521283">
            <w:pPr>
              <w:widowControl w:val="0"/>
              <w:numPr>
                <w:ilvl w:val="0"/>
                <w:numId w:val="12"/>
              </w:numPr>
              <w:spacing w:line="240" w:lineRule="auto"/>
              <w:ind w:left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 NACRS</w:t>
            </w:r>
          </w:p>
          <w:p w14:paraId="18D3B5B1" w14:textId="77777777" w:rsidR="00521283" w:rsidRDefault="00521283" w:rsidP="00521283">
            <w:pPr>
              <w:widowControl w:val="0"/>
              <w:numPr>
                <w:ilvl w:val="0"/>
                <w:numId w:val="12"/>
              </w:numPr>
              <w:spacing w:line="240" w:lineRule="auto"/>
              <w:ind w:left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 DAD</w:t>
            </w:r>
          </w:p>
          <w:p w14:paraId="0CEE09C4" w14:textId="77777777" w:rsidR="00521283" w:rsidRDefault="00521283" w:rsidP="00521283">
            <w:pPr>
              <w:widowControl w:val="0"/>
              <w:numPr>
                <w:ilvl w:val="0"/>
                <w:numId w:val="12"/>
              </w:numPr>
              <w:spacing w:line="240" w:lineRule="auto"/>
              <w:ind w:left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 Office of the Chief Coroner of Ontario</w:t>
            </w:r>
          </w:p>
        </w:tc>
        <w:tc>
          <w:tcPr>
            <w:tcW w:w="5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95C1A" w14:textId="77777777" w:rsidR="00521283" w:rsidRDefault="00521283" w:rsidP="00CB4E07">
            <w:pPr>
              <w:numPr>
                <w:ilvl w:val="0"/>
                <w:numId w:val="26"/>
              </w:numPr>
              <w:ind w:left="313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Opioid-Related ED Visits </w:t>
            </w:r>
          </w:p>
          <w:p w14:paraId="534F1840" w14:textId="77777777" w:rsidR="00521283" w:rsidRDefault="00521283" w:rsidP="00CB4E07">
            <w:pPr>
              <w:numPr>
                <w:ilvl w:val="0"/>
                <w:numId w:val="26"/>
              </w:numPr>
              <w:ind w:left="313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Opioid-Related Hospitalizations </w:t>
            </w:r>
          </w:p>
          <w:p w14:paraId="1C62420B" w14:textId="77777777" w:rsidR="00521283" w:rsidRDefault="00521283" w:rsidP="00CB4E07">
            <w:pPr>
              <w:numPr>
                <w:ilvl w:val="0"/>
                <w:numId w:val="26"/>
              </w:numPr>
              <w:ind w:left="313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Opioid-Related Deaths</w:t>
            </w:r>
          </w:p>
          <w:p w14:paraId="008C5DF7" w14:textId="77777777" w:rsidR="00521283" w:rsidRDefault="00521283" w:rsidP="00CB4E07">
            <w:pPr>
              <w:numPr>
                <w:ilvl w:val="0"/>
                <w:numId w:val="26"/>
              </w:numPr>
              <w:ind w:left="313" w:hanging="142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Type of Drug Present at Death</w:t>
            </w:r>
          </w:p>
          <w:p w14:paraId="23FD8886" w14:textId="77777777" w:rsidR="00521283" w:rsidRDefault="00521283" w:rsidP="00CB4E07">
            <w:pPr>
              <w:numPr>
                <w:ilvl w:val="0"/>
                <w:numId w:val="26"/>
              </w:numPr>
              <w:ind w:left="313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ortality from any benzodiazepine</w:t>
            </w:r>
          </w:p>
          <w:p w14:paraId="506B5492" w14:textId="77777777" w:rsidR="00521283" w:rsidRDefault="00521283" w:rsidP="00CB4E07">
            <w:pPr>
              <w:numPr>
                <w:ilvl w:val="0"/>
                <w:numId w:val="26"/>
              </w:numPr>
              <w:ind w:left="313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ortality from any stimulant</w:t>
            </w:r>
          </w:p>
        </w:tc>
        <w:tc>
          <w:tcPr>
            <w:tcW w:w="106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84CDA" w14:textId="77777777" w:rsidR="00521283" w:rsidRDefault="00521283" w:rsidP="00AE1937">
            <w:pPr>
              <w:ind w:right="-15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rovincial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ab/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ab/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ab/>
            </w:r>
          </w:p>
        </w:tc>
        <w:tc>
          <w:tcPr>
            <w:tcW w:w="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92754" w14:textId="77777777" w:rsidR="00521283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Quarterly</w:t>
            </w:r>
          </w:p>
        </w:tc>
      </w:tr>
      <w:tr w:rsidR="00521283" w14:paraId="51739241" w14:textId="77777777" w:rsidTr="001044F4">
        <w:trPr>
          <w:trHeight w:val="320"/>
          <w:jc w:val="center"/>
        </w:trPr>
        <w:tc>
          <w:tcPr>
            <w:tcW w:w="1035" w:type="dxa"/>
          </w:tcPr>
          <w:p w14:paraId="47F4E0C1" w14:textId="15CF8420" w:rsidR="00521283" w:rsidRPr="00A25F05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A25F05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ICES</w:t>
            </w:r>
            <w:r w:rsidR="00085415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:</w:t>
            </w:r>
          </w:p>
          <w:p w14:paraId="185F39D0" w14:textId="68C646C9" w:rsidR="00521283" w:rsidRPr="00A25F05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25F05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Ontario Mental Health Systems Reporting Dashboard</w:t>
            </w:r>
          </w:p>
          <w:p w14:paraId="1839910B" w14:textId="77777777" w:rsidR="00521283" w:rsidRPr="00A25F05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shd w:val="clear" w:color="auto" w:fill="FFF2CC"/>
              </w:rPr>
            </w:pPr>
          </w:p>
        </w:tc>
        <w:tc>
          <w:tcPr>
            <w:tcW w:w="1790" w:type="dxa"/>
          </w:tcPr>
          <w:p w14:paraId="737E1A7A" w14:textId="77777777" w:rsidR="00521283" w:rsidRDefault="00521283" w:rsidP="00AE1937">
            <w:pPr>
              <w:widowControl w:val="0"/>
              <w:numPr>
                <w:ilvl w:val="0"/>
                <w:numId w:val="3"/>
              </w:numPr>
              <w:spacing w:line="240" w:lineRule="auto"/>
              <w:ind w:left="180" w:hanging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ACRS</w:t>
            </w:r>
          </w:p>
          <w:p w14:paraId="47CA9F19" w14:textId="77777777" w:rsidR="00521283" w:rsidRDefault="00521283" w:rsidP="00AE1937">
            <w:pPr>
              <w:widowControl w:val="0"/>
              <w:numPr>
                <w:ilvl w:val="0"/>
                <w:numId w:val="3"/>
              </w:numPr>
              <w:spacing w:line="240" w:lineRule="auto"/>
              <w:ind w:left="180" w:hanging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DAD</w:t>
            </w:r>
          </w:p>
          <w:p w14:paraId="434667C3" w14:textId="77777777" w:rsidR="00521283" w:rsidRDefault="00521283" w:rsidP="00AE1937">
            <w:pPr>
              <w:widowControl w:val="0"/>
              <w:numPr>
                <w:ilvl w:val="0"/>
                <w:numId w:val="3"/>
              </w:numPr>
              <w:spacing w:line="240" w:lineRule="auto"/>
              <w:ind w:left="180" w:hanging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OMHRS</w:t>
            </w:r>
          </w:p>
          <w:p w14:paraId="7F0769F8" w14:textId="77777777" w:rsidR="00521283" w:rsidRDefault="00521283" w:rsidP="00AE1937">
            <w:pPr>
              <w:widowControl w:val="0"/>
              <w:numPr>
                <w:ilvl w:val="0"/>
                <w:numId w:val="3"/>
              </w:numPr>
              <w:spacing w:line="240" w:lineRule="auto"/>
              <w:ind w:left="180" w:hanging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OHIP</w:t>
            </w:r>
          </w:p>
          <w:p w14:paraId="5A794FE5" w14:textId="77777777" w:rsidR="00521283" w:rsidRDefault="00521283" w:rsidP="00AE1937">
            <w:pPr>
              <w:widowControl w:val="0"/>
              <w:numPr>
                <w:ilvl w:val="0"/>
                <w:numId w:val="3"/>
              </w:numPr>
              <w:spacing w:line="240" w:lineRule="auto"/>
              <w:ind w:left="180" w:hanging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ostal Code Conversion</w:t>
            </w:r>
          </w:p>
          <w:p w14:paraId="7AFAE751" w14:textId="77777777" w:rsidR="00521283" w:rsidRDefault="00521283" w:rsidP="00AE1937">
            <w:pPr>
              <w:widowControl w:val="0"/>
              <w:numPr>
                <w:ilvl w:val="0"/>
                <w:numId w:val="3"/>
              </w:numPr>
              <w:spacing w:line="240" w:lineRule="auto"/>
              <w:ind w:left="180" w:hanging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gistered Persons Database</w:t>
            </w:r>
          </w:p>
        </w:tc>
        <w:tc>
          <w:tcPr>
            <w:tcW w:w="5642" w:type="dxa"/>
          </w:tcPr>
          <w:p w14:paraId="54CC1399" w14:textId="77777777" w:rsidR="00521283" w:rsidRDefault="00521283" w:rsidP="00CB4E07">
            <w:pPr>
              <w:numPr>
                <w:ilvl w:val="0"/>
                <w:numId w:val="27"/>
              </w:numPr>
              <w:ind w:left="305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ental Health and Addictions-Related ED Visits</w:t>
            </w:r>
          </w:p>
          <w:p w14:paraId="3418AAE7" w14:textId="77777777" w:rsidR="00521283" w:rsidRDefault="00521283" w:rsidP="00CB4E07">
            <w:pPr>
              <w:numPr>
                <w:ilvl w:val="0"/>
                <w:numId w:val="27"/>
              </w:numPr>
              <w:ind w:left="305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ED Visits for intentional self-injury</w:t>
            </w:r>
          </w:p>
          <w:p w14:paraId="31611CFC" w14:textId="77777777" w:rsidR="00521283" w:rsidRDefault="00521283" w:rsidP="00CB4E07">
            <w:pPr>
              <w:numPr>
                <w:ilvl w:val="0"/>
                <w:numId w:val="27"/>
              </w:numPr>
              <w:ind w:left="305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ental Health and Addictions-Related Hospitalizations</w:t>
            </w:r>
          </w:p>
          <w:p w14:paraId="75A1CACE" w14:textId="77777777" w:rsidR="00521283" w:rsidRDefault="00521283" w:rsidP="00CB4E07">
            <w:pPr>
              <w:numPr>
                <w:ilvl w:val="0"/>
                <w:numId w:val="27"/>
              </w:numPr>
              <w:ind w:left="305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Mental health and addictions-related outpatient visits </w:t>
            </w:r>
          </w:p>
          <w:p w14:paraId="5AEE4A2E" w14:textId="77777777" w:rsidR="00521283" w:rsidRDefault="00521283" w:rsidP="00CB4E07">
            <w:pPr>
              <w:numPr>
                <w:ilvl w:val="0"/>
                <w:numId w:val="27"/>
              </w:numPr>
              <w:ind w:left="305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ental health and addictions-related outpatient visits within 7 days after discharge</w:t>
            </w:r>
          </w:p>
          <w:p w14:paraId="02A09E9B" w14:textId="77777777" w:rsidR="00521283" w:rsidRDefault="00521283" w:rsidP="00CB4E07">
            <w:pPr>
              <w:numPr>
                <w:ilvl w:val="0"/>
                <w:numId w:val="27"/>
              </w:numPr>
              <w:ind w:left="305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ental health and addictions-related visits to ED as first point of contact</w:t>
            </w:r>
          </w:p>
          <w:p w14:paraId="66F15641" w14:textId="77777777" w:rsidR="00521283" w:rsidRDefault="00521283" w:rsidP="00CB4E07">
            <w:pPr>
              <w:numPr>
                <w:ilvl w:val="0"/>
                <w:numId w:val="27"/>
              </w:numPr>
              <w:ind w:left="305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0-day mental health and addictions-related hospital readmissions</w:t>
            </w:r>
          </w:p>
          <w:p w14:paraId="5386F36D" w14:textId="77777777" w:rsidR="00521283" w:rsidRDefault="00521283" w:rsidP="00CB4E07">
            <w:pPr>
              <w:numPr>
                <w:ilvl w:val="0"/>
                <w:numId w:val="27"/>
              </w:numPr>
              <w:ind w:left="305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30-day mental health and addictions-related ED re-visits</w:t>
            </w:r>
          </w:p>
          <w:p w14:paraId="7B357815" w14:textId="77777777" w:rsidR="00521283" w:rsidRDefault="00521283" w:rsidP="00CB4E07">
            <w:pPr>
              <w:numPr>
                <w:ilvl w:val="0"/>
                <w:numId w:val="27"/>
              </w:numPr>
              <w:ind w:left="305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Individuals seen by primary care provider, psychiatrist o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paediatrici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for mental health and addictions-related care</w:t>
            </w:r>
          </w:p>
        </w:tc>
        <w:tc>
          <w:tcPr>
            <w:tcW w:w="1069" w:type="dxa"/>
          </w:tcPr>
          <w:p w14:paraId="4D4CB584" w14:textId="77777777" w:rsidR="00521283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rovincial</w:t>
            </w:r>
          </w:p>
          <w:p w14:paraId="12DC5469" w14:textId="77777777" w:rsidR="00521283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EF040" w14:textId="77777777" w:rsidR="00521283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onthly</w:t>
            </w:r>
          </w:p>
        </w:tc>
      </w:tr>
      <w:tr w:rsidR="00521283" w14:paraId="0888E8FD" w14:textId="77777777" w:rsidTr="001044F4">
        <w:trPr>
          <w:trHeight w:val="320"/>
          <w:jc w:val="center"/>
        </w:trPr>
        <w:tc>
          <w:tcPr>
            <w:tcW w:w="1035" w:type="dxa"/>
          </w:tcPr>
          <w:p w14:paraId="59BE9AA2" w14:textId="32B40859" w:rsidR="00521283" w:rsidRPr="00A25F05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A25F05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City of Toronto</w:t>
            </w:r>
            <w:r w:rsidR="00085415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:</w:t>
            </w:r>
          </w:p>
          <w:p w14:paraId="003F1C96" w14:textId="199681D6" w:rsidR="00521283" w:rsidRPr="00A25F05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25F05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oronto Overdose Information System</w:t>
            </w:r>
          </w:p>
        </w:tc>
        <w:tc>
          <w:tcPr>
            <w:tcW w:w="1790" w:type="dxa"/>
          </w:tcPr>
          <w:p w14:paraId="103850E8" w14:textId="77777777" w:rsidR="00521283" w:rsidRDefault="00521283" w:rsidP="00521283">
            <w:pPr>
              <w:widowControl w:val="0"/>
              <w:numPr>
                <w:ilvl w:val="0"/>
                <w:numId w:val="22"/>
              </w:numPr>
              <w:spacing w:line="240" w:lineRule="auto"/>
              <w:ind w:left="180" w:hanging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Toronto Paramedic Service</w:t>
            </w:r>
          </w:p>
          <w:p w14:paraId="5B84806A" w14:textId="77777777" w:rsidR="00521283" w:rsidRDefault="00521283" w:rsidP="00521283">
            <w:pPr>
              <w:widowControl w:val="0"/>
              <w:numPr>
                <w:ilvl w:val="0"/>
                <w:numId w:val="22"/>
              </w:numPr>
              <w:spacing w:line="240" w:lineRule="auto"/>
              <w:ind w:left="180" w:hanging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Toronto Public Health</w:t>
            </w:r>
          </w:p>
          <w:p w14:paraId="053F4A32" w14:textId="77777777" w:rsidR="00521283" w:rsidRDefault="00521283" w:rsidP="00521283">
            <w:pPr>
              <w:widowControl w:val="0"/>
              <w:numPr>
                <w:ilvl w:val="0"/>
                <w:numId w:val="22"/>
              </w:numPr>
              <w:spacing w:line="240" w:lineRule="auto"/>
              <w:ind w:left="180" w:hanging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cute Care Enhanced Surveillance System</w:t>
            </w:r>
          </w:p>
          <w:p w14:paraId="680E0421" w14:textId="77777777" w:rsidR="00521283" w:rsidRDefault="00521283" w:rsidP="00521283">
            <w:pPr>
              <w:widowControl w:val="0"/>
              <w:numPr>
                <w:ilvl w:val="0"/>
                <w:numId w:val="22"/>
              </w:numPr>
              <w:spacing w:line="240" w:lineRule="auto"/>
              <w:ind w:left="180" w:hanging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ACRS</w:t>
            </w:r>
          </w:p>
          <w:p w14:paraId="7CC14704" w14:textId="77777777" w:rsidR="00521283" w:rsidRDefault="00521283" w:rsidP="00521283">
            <w:pPr>
              <w:widowControl w:val="0"/>
              <w:numPr>
                <w:ilvl w:val="0"/>
                <w:numId w:val="22"/>
              </w:numPr>
              <w:spacing w:line="240" w:lineRule="auto"/>
              <w:ind w:left="180" w:hanging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DAD</w:t>
            </w:r>
          </w:p>
          <w:p w14:paraId="1DCE6D46" w14:textId="77777777" w:rsidR="00521283" w:rsidRDefault="00521283" w:rsidP="00521283">
            <w:pPr>
              <w:widowControl w:val="0"/>
              <w:numPr>
                <w:ilvl w:val="0"/>
                <w:numId w:val="22"/>
              </w:numPr>
              <w:spacing w:line="240" w:lineRule="auto"/>
              <w:ind w:left="180" w:hanging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The Works Supervised Consumption Service</w:t>
            </w:r>
          </w:p>
          <w:p w14:paraId="1342E3D5" w14:textId="77777777" w:rsidR="00521283" w:rsidRDefault="00521283" w:rsidP="00521283">
            <w:pPr>
              <w:widowControl w:val="0"/>
              <w:numPr>
                <w:ilvl w:val="0"/>
                <w:numId w:val="22"/>
              </w:numPr>
              <w:spacing w:line="240" w:lineRule="auto"/>
              <w:ind w:left="180" w:hanging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HO</w:t>
            </w:r>
          </w:p>
          <w:p w14:paraId="082B2E36" w14:textId="77777777" w:rsidR="00521283" w:rsidRDefault="00521283" w:rsidP="00521283">
            <w:pPr>
              <w:widowControl w:val="0"/>
              <w:numPr>
                <w:ilvl w:val="0"/>
                <w:numId w:val="22"/>
              </w:numPr>
              <w:spacing w:line="240" w:lineRule="auto"/>
              <w:ind w:left="180" w:hanging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Office of the Chief Coroner of Ontario</w:t>
            </w:r>
          </w:p>
          <w:p w14:paraId="7B987A32" w14:textId="77777777" w:rsidR="00521283" w:rsidRDefault="00521283" w:rsidP="00521283">
            <w:pPr>
              <w:widowControl w:val="0"/>
              <w:numPr>
                <w:ilvl w:val="0"/>
                <w:numId w:val="22"/>
              </w:numPr>
              <w:spacing w:line="240" w:lineRule="auto"/>
              <w:ind w:left="180" w:hanging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Ontario Harm Reduction Database</w:t>
            </w:r>
          </w:p>
        </w:tc>
        <w:tc>
          <w:tcPr>
            <w:tcW w:w="5642" w:type="dxa"/>
          </w:tcPr>
          <w:p w14:paraId="1F7A92C7" w14:textId="77777777" w:rsidR="00521283" w:rsidRDefault="00521283" w:rsidP="00CB4E07">
            <w:pPr>
              <w:numPr>
                <w:ilvl w:val="0"/>
                <w:numId w:val="28"/>
              </w:numPr>
              <w:ind w:left="305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Suspected opioid overdose calls attended by Toronto Paramedic Services</w:t>
            </w:r>
          </w:p>
          <w:p w14:paraId="3C5DAE6A" w14:textId="77777777" w:rsidR="00521283" w:rsidRDefault="00521283" w:rsidP="00CB4E07">
            <w:pPr>
              <w:numPr>
                <w:ilvl w:val="0"/>
                <w:numId w:val="28"/>
              </w:numPr>
              <w:ind w:left="305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Substance-related and suspected overdoses in Toronto Hospitals</w:t>
            </w:r>
          </w:p>
          <w:p w14:paraId="70F8F557" w14:textId="77777777" w:rsidR="00521283" w:rsidRDefault="00521283" w:rsidP="00CB4E07">
            <w:pPr>
              <w:numPr>
                <w:ilvl w:val="0"/>
                <w:numId w:val="28"/>
              </w:numPr>
              <w:ind w:left="305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ED visits due to opioid poisoning in Toronto hospitals </w:t>
            </w:r>
          </w:p>
          <w:p w14:paraId="19E90CD5" w14:textId="77777777" w:rsidR="00521283" w:rsidRDefault="00521283" w:rsidP="00CB4E07">
            <w:pPr>
              <w:numPr>
                <w:ilvl w:val="0"/>
                <w:numId w:val="28"/>
              </w:numPr>
              <w:ind w:left="305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Hospitalizations due to opioid poisoning in Toronto hospitals</w:t>
            </w:r>
          </w:p>
          <w:p w14:paraId="1C9E1562" w14:textId="77777777" w:rsidR="00521283" w:rsidRDefault="00521283" w:rsidP="00CB4E07">
            <w:pPr>
              <w:numPr>
                <w:ilvl w:val="0"/>
                <w:numId w:val="28"/>
              </w:numPr>
              <w:ind w:left="305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Deaths from opioid toxicity in Toronto</w:t>
            </w:r>
          </w:p>
          <w:p w14:paraId="77A70772" w14:textId="77777777" w:rsidR="00521283" w:rsidRDefault="00521283" w:rsidP="00CB4E07">
            <w:pPr>
              <w:numPr>
                <w:ilvl w:val="0"/>
                <w:numId w:val="28"/>
              </w:numPr>
              <w:ind w:left="305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Visits to the Works Supervised Consumption Services in Toronto </w:t>
            </w:r>
          </w:p>
        </w:tc>
        <w:tc>
          <w:tcPr>
            <w:tcW w:w="1069" w:type="dxa"/>
          </w:tcPr>
          <w:p w14:paraId="5DD59F1E" w14:textId="77777777" w:rsidR="00521283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gional (Toronto Public Health)</w:t>
            </w:r>
          </w:p>
        </w:tc>
        <w:tc>
          <w:tcPr>
            <w:tcW w:w="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621BB" w14:textId="77777777" w:rsidR="00521283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Updated as data becomes available</w:t>
            </w:r>
          </w:p>
        </w:tc>
      </w:tr>
      <w:tr w:rsidR="00521283" w14:paraId="53FDA2FD" w14:textId="77777777" w:rsidTr="001044F4">
        <w:trPr>
          <w:trHeight w:val="320"/>
          <w:jc w:val="center"/>
        </w:trPr>
        <w:tc>
          <w:tcPr>
            <w:tcW w:w="1035" w:type="dxa"/>
          </w:tcPr>
          <w:p w14:paraId="075EF486" w14:textId="6A8DA312" w:rsidR="00521283" w:rsidRPr="00A25F05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</w:pPr>
            <w:r w:rsidRPr="00A25F05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>Centre on Drug Policy Evaluation</w:t>
            </w:r>
            <w:r w:rsidR="00085415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 xml:space="preserve"> (CDPE):</w:t>
            </w:r>
            <w:r w:rsidRPr="00A25F05">
              <w:rPr>
                <w:rFonts w:ascii="Times New Roman" w:eastAsia="Times New Roman" w:hAnsi="Times New Roman" w:cs="Times New Roman"/>
                <w:b/>
                <w:color w:val="000000" w:themeColor="text1"/>
                <w:sz w:val="12"/>
                <w:szCs w:val="12"/>
              </w:rPr>
              <w:t xml:space="preserve"> </w:t>
            </w:r>
          </w:p>
          <w:p w14:paraId="60D77E83" w14:textId="7AD19B5A" w:rsidR="00521283" w:rsidRPr="00A25F05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A25F05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Toronto Disparities, Overdose and Treatment (T-DOT)</w:t>
            </w:r>
            <w:r w:rsidR="00085415" w:rsidRPr="00A25F05" w:rsidDel="00085415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1790" w:type="dxa"/>
          </w:tcPr>
          <w:p w14:paraId="461D4C85" w14:textId="77777777" w:rsidR="00521283" w:rsidRDefault="00521283" w:rsidP="00521283">
            <w:pPr>
              <w:widowControl w:val="0"/>
              <w:numPr>
                <w:ilvl w:val="0"/>
                <w:numId w:val="15"/>
              </w:numPr>
              <w:spacing w:line="240" w:lineRule="auto"/>
              <w:ind w:left="180" w:hanging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Self-collected data </w:t>
            </w:r>
          </w:p>
          <w:p w14:paraId="6D0D577D" w14:textId="77777777" w:rsidR="00521283" w:rsidRDefault="00521283" w:rsidP="00521283">
            <w:pPr>
              <w:widowControl w:val="0"/>
              <w:numPr>
                <w:ilvl w:val="0"/>
                <w:numId w:val="15"/>
              </w:numPr>
              <w:spacing w:line="240" w:lineRule="auto"/>
              <w:ind w:left="180" w:hanging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Registered Persons Database</w:t>
            </w:r>
          </w:p>
          <w:p w14:paraId="33E25A0F" w14:textId="77777777" w:rsidR="00521283" w:rsidRDefault="00521283" w:rsidP="00521283">
            <w:pPr>
              <w:widowControl w:val="0"/>
              <w:numPr>
                <w:ilvl w:val="0"/>
                <w:numId w:val="15"/>
              </w:numPr>
              <w:spacing w:line="240" w:lineRule="auto"/>
              <w:ind w:left="180" w:hanging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MS</w:t>
            </w:r>
          </w:p>
          <w:p w14:paraId="0DA5D0D6" w14:textId="77777777" w:rsidR="00521283" w:rsidRDefault="00521283" w:rsidP="00521283">
            <w:pPr>
              <w:widowControl w:val="0"/>
              <w:numPr>
                <w:ilvl w:val="0"/>
                <w:numId w:val="15"/>
              </w:numPr>
              <w:spacing w:line="240" w:lineRule="auto"/>
              <w:ind w:left="180" w:hanging="9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DAD</w:t>
            </w:r>
          </w:p>
        </w:tc>
        <w:tc>
          <w:tcPr>
            <w:tcW w:w="5642" w:type="dxa"/>
          </w:tcPr>
          <w:p w14:paraId="2D495DFC" w14:textId="20C1D6DB" w:rsidR="00521283" w:rsidRDefault="00521283" w:rsidP="00AE1937">
            <w:pP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14:paraId="72A767E2" w14:textId="77777777" w:rsidR="00521283" w:rsidRPr="00CB4E07" w:rsidRDefault="00521283" w:rsidP="00CB4E07">
            <w:pPr>
              <w:pStyle w:val="ListParagraph"/>
              <w:numPr>
                <w:ilvl w:val="0"/>
                <w:numId w:val="29"/>
              </w:numPr>
              <w:ind w:left="305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Self-reported Opioid Agonist Treatment among PWUD </w:t>
            </w:r>
          </w:p>
          <w:p w14:paraId="1B49330D" w14:textId="77777777" w:rsidR="00521283" w:rsidRPr="00CB4E07" w:rsidRDefault="00521283" w:rsidP="00CB4E07">
            <w:pPr>
              <w:pStyle w:val="ListParagraph"/>
              <w:numPr>
                <w:ilvl w:val="0"/>
                <w:numId w:val="29"/>
              </w:numPr>
              <w:ind w:left="305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Uptake of harm reduction services among PWUD </w:t>
            </w:r>
          </w:p>
          <w:p w14:paraId="62384D6A" w14:textId="77777777" w:rsidR="00521283" w:rsidRPr="00CB4E07" w:rsidRDefault="00521283" w:rsidP="00CB4E07">
            <w:pPr>
              <w:pStyle w:val="ListParagraph"/>
              <w:numPr>
                <w:ilvl w:val="0"/>
                <w:numId w:val="29"/>
              </w:numPr>
              <w:ind w:left="305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Impact of harm reduction services on healthcare us</w:t>
            </w:r>
          </w:p>
          <w:p w14:paraId="24FED797" w14:textId="77777777" w:rsidR="00521283" w:rsidRPr="00CB4E07" w:rsidRDefault="00521283" w:rsidP="00CB4E07">
            <w:pPr>
              <w:pStyle w:val="ListParagraph"/>
              <w:numPr>
                <w:ilvl w:val="0"/>
                <w:numId w:val="29"/>
              </w:numPr>
              <w:ind w:left="305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Impact of harm reduction services </w:t>
            </w:r>
            <w:proofErr w:type="gramStart"/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on  health</w:t>
            </w:r>
            <w:proofErr w:type="gramEnd"/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outcomes </w:t>
            </w:r>
          </w:p>
        </w:tc>
        <w:tc>
          <w:tcPr>
            <w:tcW w:w="1069" w:type="dxa"/>
          </w:tcPr>
          <w:p w14:paraId="5FA18DE6" w14:textId="77777777" w:rsidR="00521283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Regional </w:t>
            </w:r>
          </w:p>
          <w:p w14:paraId="53CDACC9" w14:textId="77777777" w:rsidR="00521283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(Toronto)</w:t>
            </w:r>
          </w:p>
        </w:tc>
        <w:tc>
          <w:tcPr>
            <w:tcW w:w="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A7B01" w14:textId="77777777" w:rsidR="00521283" w:rsidRDefault="00521283" w:rsidP="00AE19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ublished as data becomes available</w:t>
            </w:r>
          </w:p>
        </w:tc>
      </w:tr>
    </w:tbl>
    <w:p w14:paraId="4462A4A5" w14:textId="77777777" w:rsidR="00521283" w:rsidRDefault="00521283" w:rsidP="00521283">
      <w:pPr>
        <w:pStyle w:val="Heading1"/>
        <w:ind w:left="432"/>
        <w:rPr>
          <w:b/>
          <w:sz w:val="20"/>
          <w:szCs w:val="20"/>
        </w:rPr>
      </w:pPr>
      <w:bookmarkStart w:id="2" w:name="_heading=h.1fob9te" w:colFirst="0" w:colLast="0"/>
      <w:bookmarkEnd w:id="2"/>
      <w:r>
        <w:rPr>
          <w:sz w:val="20"/>
          <w:szCs w:val="20"/>
        </w:rPr>
        <w:t>*This is a non-exhaustive list of select publishers of data specific to unregulated substance use in Ontario.</w:t>
      </w:r>
    </w:p>
    <w:p w14:paraId="17531487" w14:textId="77777777" w:rsidR="00521283" w:rsidRDefault="00521283" w:rsidP="00521283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3" w:name="_heading=h.3znysh7" w:colFirst="0" w:colLast="0"/>
      <w:bookmarkEnd w:id="3"/>
      <w:r>
        <w:br w:type="page"/>
      </w:r>
    </w:p>
    <w:p w14:paraId="3F2B9015" w14:textId="7EF3A6C7" w:rsidR="00EE21E5" w:rsidRPr="00EE21E5" w:rsidRDefault="001044F4" w:rsidP="00EE21E5">
      <w:pPr>
        <w:pStyle w:val="Heading1"/>
        <w:spacing w:before="0" w:after="0"/>
        <w:ind w:left="720" w:hanging="720"/>
        <w:rPr>
          <w:sz w:val="28"/>
          <w:szCs w:val="28"/>
        </w:rPr>
      </w:pPr>
      <w:bookmarkStart w:id="4" w:name="_Table_3._Overview"/>
      <w:bookmarkEnd w:id="4"/>
      <w:r>
        <w:rPr>
          <w:sz w:val="28"/>
          <w:szCs w:val="28"/>
        </w:rPr>
        <w:lastRenderedPageBreak/>
        <w:t>Table S</w:t>
      </w:r>
      <w:r w:rsidR="00521283" w:rsidRPr="00521283">
        <w:rPr>
          <w:sz w:val="28"/>
          <w:szCs w:val="28"/>
        </w:rPr>
        <w:t xml:space="preserve">3. Overview of Select Non-Administrative Unregulated Substance Use Data in </w:t>
      </w:r>
      <w:proofErr w:type="gramStart"/>
      <w:r w:rsidR="00521283" w:rsidRPr="00521283">
        <w:rPr>
          <w:sz w:val="28"/>
          <w:szCs w:val="28"/>
        </w:rPr>
        <w:t>Ontario.*</w:t>
      </w:r>
      <w:proofErr w:type="gramEnd"/>
    </w:p>
    <w:tbl>
      <w:tblPr>
        <w:tblpPr w:leftFromText="180" w:rightFromText="180" w:topFromText="180" w:bottomFromText="180" w:vertAnchor="text" w:horzAnchor="margin" w:tblpXSpec="center" w:tblpY="279"/>
        <w:tblW w:w="107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12"/>
        <w:gridCol w:w="1046"/>
        <w:gridCol w:w="1985"/>
        <w:gridCol w:w="5103"/>
        <w:gridCol w:w="1417"/>
      </w:tblGrid>
      <w:tr w:rsidR="001044F4" w14:paraId="3BB7AFA5" w14:textId="77777777" w:rsidTr="001044F4">
        <w:trPr>
          <w:trHeight w:val="500"/>
        </w:trPr>
        <w:tc>
          <w:tcPr>
            <w:tcW w:w="1212" w:type="dxa"/>
            <w:shd w:val="clear" w:color="auto" w:fill="CCCCCC"/>
          </w:tcPr>
          <w:p w14:paraId="04F68BB0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bookmarkStart w:id="5" w:name="_heading=h.2et92p0" w:colFirst="0" w:colLast="0"/>
            <w:bookmarkEnd w:id="5"/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Survey</w:t>
            </w:r>
          </w:p>
        </w:tc>
        <w:tc>
          <w:tcPr>
            <w:tcW w:w="1046" w:type="dxa"/>
            <w:shd w:val="clear" w:color="auto" w:fill="CCCCCC"/>
          </w:tcPr>
          <w:p w14:paraId="01599E08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dministering Organization</w:t>
            </w:r>
          </w:p>
        </w:tc>
        <w:tc>
          <w:tcPr>
            <w:tcW w:w="1985" w:type="dxa"/>
            <w:shd w:val="clear" w:color="auto" w:fill="CCCCCC"/>
          </w:tcPr>
          <w:p w14:paraId="66104A22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Description and Scope</w:t>
            </w:r>
          </w:p>
        </w:tc>
        <w:tc>
          <w:tcPr>
            <w:tcW w:w="5103" w:type="dxa"/>
            <w:shd w:val="clear" w:color="auto" w:fill="CCCCCC"/>
          </w:tcPr>
          <w:p w14:paraId="19F8E128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Relevant Substance Use-Specific Indicators</w:t>
            </w:r>
          </w:p>
        </w:tc>
        <w:tc>
          <w:tcPr>
            <w:tcW w:w="1417" w:type="dxa"/>
            <w:shd w:val="clear" w:color="auto" w:fill="CCCCCC"/>
          </w:tcPr>
          <w:p w14:paraId="7BE2828F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Survey Cycle Frequency</w:t>
            </w:r>
          </w:p>
        </w:tc>
      </w:tr>
      <w:tr w:rsidR="001044F4" w14:paraId="5BA6D8FF" w14:textId="77777777" w:rsidTr="001044F4">
        <w:trPr>
          <w:trHeight w:val="320"/>
        </w:trPr>
        <w:tc>
          <w:tcPr>
            <w:tcW w:w="1212" w:type="dxa"/>
          </w:tcPr>
          <w:p w14:paraId="10DA24FC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anadian Community Health Survey (CCHS)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instrText xml:space="preserve"> ADDIN EN.CITE &lt;EndNote&gt;&lt;Cite&gt;&lt;Author&gt;Statistics Canada&lt;/Author&gt;&lt;Year&gt;2024&lt;/Year&gt;&lt;RecNum&gt;0&lt;/RecNum&gt;&lt;IDText&gt;Canadian Community Health Survey (CCHS)&lt;/IDText&gt;&lt;DisplayText&gt;(49)&lt;/DisplayText&gt;&lt;record&gt;&lt;titles&gt;&lt;title&gt;Canadian Community Health Survey (CCHS)&lt;/title&gt;&lt;/titles&gt;&lt;number&gt;March 20&lt;/number&gt;&lt;contributors&gt;&lt;authors&gt;&lt;author&gt;Statistics Canada,&lt;/author&gt;&lt;/authors&gt;&lt;/contributors&gt;&lt;added-date format="utc"&gt;1717596178&lt;/added-date&gt;&lt;pub-location&gt;Ottawa, ON&lt;/pub-location&gt;&lt;ref-type name="Web Page"&gt;12&lt;/ref-type&gt;&lt;dates&gt;&lt;year&gt;2024&lt;/year&gt;&lt;/dates&gt;&lt;rec-number&gt;220&lt;/rec-number&gt;&lt;publisher&gt;Statistics Canada,&lt;/publisher&gt;&lt;last-updated-date format="utc"&gt;1717596422&lt;/last-updated-date&gt;&lt;volume&gt;2024&lt;/volum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separate"/>
            </w:r>
            <w:r w:rsidDel="00085415">
              <w:rPr>
                <w:rFonts w:ascii="Times New Roman" w:eastAsia="Times New Roman" w:hAnsi="Times New Roman" w:cs="Times New Roman"/>
                <w:noProof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end"/>
            </w:r>
          </w:p>
        </w:tc>
        <w:tc>
          <w:tcPr>
            <w:tcW w:w="1046" w:type="dxa"/>
          </w:tcPr>
          <w:p w14:paraId="1BC99B6F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Government of Canada</w:t>
            </w:r>
          </w:p>
        </w:tc>
        <w:tc>
          <w:tcPr>
            <w:tcW w:w="1985" w:type="dxa"/>
          </w:tcPr>
          <w:p w14:paraId="205CBA88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ational cross-sectional survey that collects information related to health status, healthcare utilization and health determinants for Canadians age 18+ (excluding persons living on reserves and other Aboriginal settlements; full-time members of the Canadian Forces; correctional populations; and persons living in some Quebec health regions</w:t>
            </w:r>
          </w:p>
        </w:tc>
        <w:tc>
          <w:tcPr>
            <w:tcW w:w="5103" w:type="dxa"/>
          </w:tcPr>
          <w:p w14:paraId="206CB8A4" w14:textId="77777777" w:rsidR="001044F4" w:rsidRPr="00EE21E5" w:rsidRDefault="001044F4" w:rsidP="001044F4">
            <w:pPr>
              <w:numPr>
                <w:ilvl w:val="0"/>
                <w:numId w:val="30"/>
              </w:numPr>
              <w:tabs>
                <w:tab w:val="left" w:pos="318"/>
              </w:tabs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Chronic Conditions and Mental Health Indicators (including Perceived Mental Health, and Perceived need for Mental Healthcare, and Pain or Discomfort)</w:t>
            </w:r>
          </w:p>
          <w:p w14:paraId="05F43F21" w14:textId="77777777" w:rsidR="001044F4" w:rsidRDefault="001044F4" w:rsidP="001044F4">
            <w:pPr>
              <w:numPr>
                <w:ilvl w:val="0"/>
                <w:numId w:val="30"/>
              </w:numPr>
              <w:tabs>
                <w:tab w:val="left" w:pos="318"/>
              </w:tabs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Healthcare Required but not Received </w:t>
            </w:r>
          </w:p>
          <w:p w14:paraId="06267669" w14:textId="77777777" w:rsidR="001044F4" w:rsidRDefault="001044F4" w:rsidP="001044F4">
            <w:pPr>
              <w:numPr>
                <w:ilvl w:val="0"/>
                <w:numId w:val="30"/>
              </w:numPr>
              <w:tabs>
                <w:tab w:val="left" w:pos="318"/>
              </w:tabs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ccess to Health Services</w:t>
            </w:r>
          </w:p>
          <w:p w14:paraId="0C994E13" w14:textId="77777777" w:rsidR="001044F4" w:rsidRDefault="001044F4" w:rsidP="001044F4">
            <w:pPr>
              <w:numPr>
                <w:ilvl w:val="0"/>
                <w:numId w:val="30"/>
              </w:numPr>
              <w:tabs>
                <w:tab w:val="left" w:pos="318"/>
              </w:tabs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Wait Time for Specialized Medical Services</w:t>
            </w:r>
          </w:p>
          <w:p w14:paraId="7054DDA8" w14:textId="77777777" w:rsidR="001044F4" w:rsidRDefault="001044F4" w:rsidP="001044F4">
            <w:pPr>
              <w:numPr>
                <w:ilvl w:val="0"/>
                <w:numId w:val="30"/>
              </w:numPr>
              <w:tabs>
                <w:tab w:val="left" w:pos="318"/>
              </w:tabs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Other risk factors for substance use </w:t>
            </w:r>
          </w:p>
        </w:tc>
        <w:tc>
          <w:tcPr>
            <w:tcW w:w="1417" w:type="dxa"/>
          </w:tcPr>
          <w:p w14:paraId="02C85D10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nnual (Results published biennially)</w:t>
            </w:r>
          </w:p>
        </w:tc>
      </w:tr>
      <w:tr w:rsidR="001044F4" w14:paraId="18466775" w14:textId="77777777" w:rsidTr="001044F4">
        <w:trPr>
          <w:trHeight w:val="320"/>
        </w:trPr>
        <w:tc>
          <w:tcPr>
            <w:tcW w:w="1212" w:type="dxa"/>
          </w:tcPr>
          <w:p w14:paraId="2ADF9298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anadian Alcohol and Drugs Survey (CADS)</w:t>
            </w:r>
          </w:p>
        </w:tc>
        <w:tc>
          <w:tcPr>
            <w:tcW w:w="1046" w:type="dxa"/>
          </w:tcPr>
          <w:p w14:paraId="5E07A789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Government of Canada </w:t>
            </w:r>
          </w:p>
        </w:tc>
        <w:tc>
          <w:tcPr>
            <w:tcW w:w="1985" w:type="dxa"/>
          </w:tcPr>
          <w:p w14:paraId="66B31633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National voluntary survey of all </w:t>
            </w:r>
            <w:proofErr w:type="gramStart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ersons</w:t>
            </w:r>
            <w:proofErr w:type="gramEnd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age 15+ living in Canada (except Yukon, NWT, Nunavut, and residents living on reserves, and correctional populations). Selected Households receive invitation letter. </w:t>
            </w:r>
          </w:p>
        </w:tc>
        <w:tc>
          <w:tcPr>
            <w:tcW w:w="5103" w:type="dxa"/>
          </w:tcPr>
          <w:p w14:paraId="7F677DC9" w14:textId="77777777" w:rsidR="001044F4" w:rsidRPr="00CB4E07" w:rsidRDefault="001044F4" w:rsidP="001044F4">
            <w:pPr>
              <w:pStyle w:val="ListParagraph"/>
              <w:numPr>
                <w:ilvl w:val="0"/>
                <w:numId w:val="31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ge of initiation of substance use</w:t>
            </w:r>
          </w:p>
          <w:p w14:paraId="4051915D" w14:textId="77777777" w:rsidR="001044F4" w:rsidRPr="00CB4E07" w:rsidRDefault="001044F4" w:rsidP="001044F4">
            <w:pPr>
              <w:pStyle w:val="ListParagraph"/>
              <w:numPr>
                <w:ilvl w:val="0"/>
                <w:numId w:val="31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Frequency of use of illegal drugs, psychoactive pharmaceutical drugs</w:t>
            </w:r>
          </w:p>
          <w:p w14:paraId="144274AE" w14:textId="77777777" w:rsidR="001044F4" w:rsidRPr="00CB4E07" w:rsidRDefault="001044F4" w:rsidP="001044F4">
            <w:pPr>
              <w:pStyle w:val="ListParagraph"/>
              <w:numPr>
                <w:ilvl w:val="0"/>
                <w:numId w:val="31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Potential harmful effects of illegal drugs, psychoactive pharmaceutical drugs</w:t>
            </w:r>
          </w:p>
          <w:p w14:paraId="5482ED29" w14:textId="77777777" w:rsidR="001044F4" w:rsidRPr="00CB4E07" w:rsidRDefault="001044F4" w:rsidP="001044F4">
            <w:pPr>
              <w:pStyle w:val="ListParagraph"/>
              <w:numPr>
                <w:ilvl w:val="0"/>
                <w:numId w:val="31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Received treatment for substance use </w:t>
            </w:r>
          </w:p>
        </w:tc>
        <w:tc>
          <w:tcPr>
            <w:tcW w:w="1417" w:type="dxa"/>
          </w:tcPr>
          <w:p w14:paraId="3DD10F58" w14:textId="77777777" w:rsidR="001044F4" w:rsidRDefault="001044F4" w:rsidP="001044F4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iennial</w:t>
            </w:r>
          </w:p>
        </w:tc>
      </w:tr>
      <w:tr w:rsidR="001044F4" w14:paraId="34648E5A" w14:textId="77777777" w:rsidTr="001044F4">
        <w:trPr>
          <w:trHeight w:val="320"/>
        </w:trPr>
        <w:tc>
          <w:tcPr>
            <w:tcW w:w="1212" w:type="dxa"/>
          </w:tcPr>
          <w:p w14:paraId="5FFBA7BA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anadian Student Tobacco, Alcohol and Drugs Survey (CSTADS)</w:t>
            </w:r>
            <w:r w:rsidDel="00085415"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046" w:type="dxa"/>
          </w:tcPr>
          <w:p w14:paraId="545E7B90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Government of Canada</w:t>
            </w:r>
          </w:p>
        </w:tc>
        <w:tc>
          <w:tcPr>
            <w:tcW w:w="1985" w:type="dxa"/>
          </w:tcPr>
          <w:p w14:paraId="47B719DB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ational voluntary survey of tobacco, alcohol, cannabis and drug use among Canadian students in grades 7 to 12</w:t>
            </w:r>
          </w:p>
        </w:tc>
        <w:tc>
          <w:tcPr>
            <w:tcW w:w="5103" w:type="dxa"/>
          </w:tcPr>
          <w:p w14:paraId="5667B887" w14:textId="77777777" w:rsidR="001044F4" w:rsidRPr="00CB4E07" w:rsidRDefault="001044F4" w:rsidP="001044F4">
            <w:pPr>
              <w:pStyle w:val="ListParagraph"/>
              <w:numPr>
                <w:ilvl w:val="0"/>
                <w:numId w:val="32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ge of initiation of substance use</w:t>
            </w:r>
          </w:p>
          <w:p w14:paraId="641F084E" w14:textId="77777777" w:rsidR="001044F4" w:rsidRPr="00CB4E07" w:rsidRDefault="001044F4" w:rsidP="001044F4">
            <w:pPr>
              <w:pStyle w:val="ListParagraph"/>
              <w:numPr>
                <w:ilvl w:val="0"/>
                <w:numId w:val="32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Frequency of use of illegal drugs, psychoactive pharmaceutical drugs</w:t>
            </w:r>
          </w:p>
          <w:p w14:paraId="158E7C71" w14:textId="77777777" w:rsidR="001044F4" w:rsidRPr="00CB4E07" w:rsidRDefault="001044F4" w:rsidP="001044F4">
            <w:pPr>
              <w:pStyle w:val="ListParagraph"/>
              <w:numPr>
                <w:ilvl w:val="0"/>
                <w:numId w:val="32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Prevalence of polysubstance use </w:t>
            </w:r>
          </w:p>
          <w:p w14:paraId="1648C84E" w14:textId="77777777" w:rsidR="001044F4" w:rsidRPr="00CB4E07" w:rsidRDefault="001044F4" w:rsidP="001044F4">
            <w:pPr>
              <w:pStyle w:val="ListParagraph"/>
              <w:numPr>
                <w:ilvl w:val="0"/>
                <w:numId w:val="32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Potential harmful effects of illegal drugs, psychoactive pharmaceutical drugs</w:t>
            </w:r>
          </w:p>
          <w:p w14:paraId="0139163B" w14:textId="77777777" w:rsidR="001044F4" w:rsidRPr="00CB4E07" w:rsidRDefault="001044F4" w:rsidP="001044F4">
            <w:pPr>
              <w:pStyle w:val="ListParagraph"/>
              <w:numPr>
                <w:ilvl w:val="0"/>
                <w:numId w:val="32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Self-Reported Mental Health</w:t>
            </w:r>
          </w:p>
          <w:p w14:paraId="06168A43" w14:textId="77777777" w:rsidR="001044F4" w:rsidRPr="00CB4E07" w:rsidRDefault="001044F4" w:rsidP="001044F4">
            <w:pPr>
              <w:pStyle w:val="ListParagraph"/>
              <w:numPr>
                <w:ilvl w:val="0"/>
                <w:numId w:val="32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Received treatment for substance use </w:t>
            </w:r>
          </w:p>
        </w:tc>
        <w:tc>
          <w:tcPr>
            <w:tcW w:w="1417" w:type="dxa"/>
          </w:tcPr>
          <w:p w14:paraId="29C2E1FE" w14:textId="77777777" w:rsidR="001044F4" w:rsidRDefault="001044F4" w:rsidP="001044F4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iennial</w:t>
            </w:r>
          </w:p>
        </w:tc>
      </w:tr>
      <w:tr w:rsidR="001044F4" w14:paraId="137128EF" w14:textId="77777777" w:rsidTr="001044F4">
        <w:trPr>
          <w:trHeight w:val="320"/>
        </w:trPr>
        <w:tc>
          <w:tcPr>
            <w:tcW w:w="1212" w:type="dxa"/>
          </w:tcPr>
          <w:p w14:paraId="10B5CFF4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anadian Postsecondary Education Alcohol and Drug Use Survey (CPADS)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instrText xml:space="preserve"> ADDIN EN.CITE &lt;EndNote&gt;&lt;Cite&gt;&lt;Author&gt;Statistics Canada&lt;/Author&gt;&lt;Year&gt;2024&lt;/Year&gt;&lt;RecNum&gt;0&lt;/RecNum&gt;&lt;IDText&gt;Canadian Postsecondary Education Alcohol and Drug Use Survey&lt;/IDText&gt;&lt;DisplayText&gt;(89)&lt;/DisplayText&gt;&lt;record&gt;&lt;urls&gt;&lt;related-urls&gt;&lt;url&gt;https://health-infobase.canada.ca/alcohol/cpads/&lt;/url&gt;&lt;/related-urls&gt;&lt;/urls&gt;&lt;titles&gt;&lt;title&gt;Canadian Postsecondary Education Alcohol and Drug Use Survey&lt;/title&gt;&lt;/titles&gt;&lt;contributors&gt;&lt;authors&gt;&lt;author&gt;Statistics Canada,&lt;/author&gt;&lt;/authors&gt;&lt;/contributors&gt;&lt;added-date format="utc"&gt;1721070694&lt;/added-date&gt;&lt;ref-type name="Aggregated Database"&gt;55&lt;/ref-type&gt;&lt;dates&gt;&lt;year&gt;2024&lt;/year&gt;&lt;/dates&gt;&lt;rec-number&gt;307&lt;/rec-number&gt;&lt;publisher&gt;Statistics Canada&lt;/publisher&gt;&lt;last-updated-date format="utc"&gt;1721070749&lt;/last-updated-dat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separate"/>
            </w:r>
            <w:r w:rsidDel="00085415">
              <w:rPr>
                <w:rFonts w:ascii="Times New Roman" w:eastAsia="Times New Roman" w:hAnsi="Times New Roman" w:cs="Times New Roman"/>
                <w:noProof/>
                <w:sz w:val="12"/>
                <w:szCs w:val="1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end"/>
            </w:r>
          </w:p>
        </w:tc>
        <w:tc>
          <w:tcPr>
            <w:tcW w:w="1046" w:type="dxa"/>
          </w:tcPr>
          <w:p w14:paraId="29F776C8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Government of Canada</w:t>
            </w:r>
          </w:p>
        </w:tc>
        <w:tc>
          <w:tcPr>
            <w:tcW w:w="1985" w:type="dxa"/>
          </w:tcPr>
          <w:p w14:paraId="15949C28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ational survey among recruited postsecondary students (aged 17-25</w:t>
            </w:r>
            <w:proofErr w:type="gramStart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)  studying</w:t>
            </w:r>
            <w:proofErr w:type="gramEnd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online or in person at a Canadian university, college, or CEGEP and living in Canada. </w:t>
            </w:r>
          </w:p>
        </w:tc>
        <w:tc>
          <w:tcPr>
            <w:tcW w:w="5103" w:type="dxa"/>
          </w:tcPr>
          <w:p w14:paraId="01375CED" w14:textId="77777777" w:rsidR="001044F4" w:rsidRDefault="001044F4" w:rsidP="001044F4">
            <w:pPr>
              <w:ind w:left="18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14:paraId="43F49646" w14:textId="77777777" w:rsidR="001044F4" w:rsidRPr="00CB4E07" w:rsidRDefault="001044F4" w:rsidP="001044F4">
            <w:pPr>
              <w:pStyle w:val="ListParagraph"/>
              <w:numPr>
                <w:ilvl w:val="0"/>
                <w:numId w:val="33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Frequency of use of Illegal Drugs</w:t>
            </w:r>
          </w:p>
          <w:p w14:paraId="1935D709" w14:textId="77777777" w:rsidR="001044F4" w:rsidRPr="00CB4E07" w:rsidRDefault="001044F4" w:rsidP="001044F4">
            <w:pPr>
              <w:pStyle w:val="ListParagraph"/>
              <w:numPr>
                <w:ilvl w:val="0"/>
                <w:numId w:val="33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proofErr w:type="spellStart"/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Behaviours</w:t>
            </w:r>
            <w:proofErr w:type="spellEnd"/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and Harms associated with use of drugs</w:t>
            </w:r>
          </w:p>
          <w:p w14:paraId="41872233" w14:textId="77777777" w:rsidR="001044F4" w:rsidRPr="00CB4E07" w:rsidRDefault="001044F4" w:rsidP="001044F4">
            <w:pPr>
              <w:pStyle w:val="ListParagraph"/>
              <w:numPr>
                <w:ilvl w:val="0"/>
                <w:numId w:val="33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Reasons why substances were used</w:t>
            </w:r>
          </w:p>
        </w:tc>
        <w:tc>
          <w:tcPr>
            <w:tcW w:w="1417" w:type="dxa"/>
          </w:tcPr>
          <w:p w14:paraId="7837E5A0" w14:textId="77777777" w:rsidR="001044F4" w:rsidRDefault="001044F4" w:rsidP="001044F4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nnual</w:t>
            </w:r>
          </w:p>
        </w:tc>
      </w:tr>
      <w:tr w:rsidR="001044F4" w14:paraId="15B6C9EA" w14:textId="77777777" w:rsidTr="001044F4">
        <w:trPr>
          <w:trHeight w:val="320"/>
        </w:trPr>
        <w:tc>
          <w:tcPr>
            <w:tcW w:w="1212" w:type="dxa"/>
          </w:tcPr>
          <w:p w14:paraId="773C0B66" w14:textId="77777777" w:rsidR="001044F4" w:rsidRPr="00D66591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D6659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Navigation of Mental Health and Substance Use Services Indicator</w:t>
            </w:r>
          </w:p>
          <w:p w14:paraId="558E3932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1046" w:type="dxa"/>
          </w:tcPr>
          <w:p w14:paraId="4C3517A4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IHI</w:t>
            </w:r>
          </w:p>
        </w:tc>
        <w:tc>
          <w:tcPr>
            <w:tcW w:w="1985" w:type="dxa"/>
          </w:tcPr>
          <w:p w14:paraId="2BD8DEAC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ational survey conducted amongst Canadians aged 15+ who accessed mental health and substance use services in the past year</w:t>
            </w:r>
          </w:p>
        </w:tc>
        <w:tc>
          <w:tcPr>
            <w:tcW w:w="5103" w:type="dxa"/>
          </w:tcPr>
          <w:p w14:paraId="39E33C22" w14:textId="77777777" w:rsidR="001044F4" w:rsidRPr="00CB4E07" w:rsidRDefault="001044F4" w:rsidP="001044F4">
            <w:pPr>
              <w:pStyle w:val="ListParagraph"/>
              <w:numPr>
                <w:ilvl w:val="0"/>
                <w:numId w:val="36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Proportion of individuals (15+) who said they always or usually had the support necessary to move within and between mental health and substance use services in the past year once they accessed services </w:t>
            </w:r>
            <w:r w:rsidRPr="00CB4E07">
              <w:rPr>
                <w:rFonts w:ascii="Times New Roman" w:eastAsia="Times New Roman" w:hAnsi="Times New Roman" w:cs="Times New Roman"/>
                <w:sz w:val="10"/>
                <w:szCs w:val="10"/>
              </w:rPr>
              <w:t>(Support refers to the receipt of guidance, assistance or resources from a professional, related to navigating mental health and substance use services.)</w:t>
            </w:r>
          </w:p>
        </w:tc>
        <w:tc>
          <w:tcPr>
            <w:tcW w:w="1417" w:type="dxa"/>
          </w:tcPr>
          <w:p w14:paraId="5D86C169" w14:textId="77777777" w:rsidR="001044F4" w:rsidRDefault="001044F4" w:rsidP="001044F4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nnual</w:t>
            </w:r>
          </w:p>
        </w:tc>
      </w:tr>
      <w:tr w:rsidR="001044F4" w14:paraId="27D0F21F" w14:textId="77777777" w:rsidTr="001044F4">
        <w:trPr>
          <w:trHeight w:val="320"/>
        </w:trPr>
        <w:tc>
          <w:tcPr>
            <w:tcW w:w="1212" w:type="dxa"/>
          </w:tcPr>
          <w:p w14:paraId="206CD7A6" w14:textId="77777777" w:rsidR="001044F4" w:rsidRPr="00D66591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D6659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Early Intervention for Mental Health and Substance Use Among Children and Youth Indicator</w:t>
            </w:r>
            <w:r w:rsidRPr="00D6659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instrText xml:space="preserve"> ADDIN EN.CITE &lt;EndNote&gt;&lt;Cite&gt;&lt;Author&gt;Canadian Institutes for Health Information&lt;/Author&gt;&lt;Year&gt;2023&lt;/Year&gt;&lt;RecNum&gt;0&lt;/RecNum&gt;&lt;IDText&gt;Early Intervention for Mental Health and Substance Use Among Children and Youth Indicator&lt;/IDText&gt;&lt;DisplayText&gt;(91)&lt;/DisplayText&gt;&lt;record&gt;&lt;urls&gt;&lt;related-urls&gt;&lt;url&gt;https://www.cihi.ca/en/indicators/early-intervention-for-mental-health-and-substance-use-among-children-and-youth&lt;/url&gt;&lt;/related-urls&gt;&lt;/urls&gt;&lt;titles&gt;&lt;title&gt;Early Intervention for Mental Health and Substance Use Among Children and Youth Indicator&lt;/title&gt;&lt;/titles&gt;&lt;contributors&gt;&lt;authors&gt;&lt;author&gt;Canadian Institutes for Health Information,&lt;/author&gt;&lt;/authors&gt;&lt;/contributors&gt;&lt;added-date format="utc"&gt;1721070847&lt;/added-date&gt;&lt;pub-location&gt;Ontario, Canada&lt;/pub-location&gt;&lt;ref-type name="Aggregated Database"&gt;55&lt;/ref-type&gt;&lt;dates&gt;&lt;year&gt;2023&lt;/year&gt;&lt;/dates&gt;&lt;rec-number&gt;308&lt;/rec-number&gt;&lt;publisher&gt;Canadian Institutes for Health Information&lt;/publisher&gt;&lt;last-updated-date format="utc"&gt;1721070887&lt;/last-updated-date&gt;&lt;/record&gt;&lt;/Cite&gt;&lt;/EndNote&gt;</w:instrText>
            </w:r>
            <w:r w:rsidRPr="00D6659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fldChar w:fldCharType="separate"/>
            </w:r>
            <w:r w:rsidRPr="00D66591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046" w:type="dxa"/>
          </w:tcPr>
          <w:p w14:paraId="0A99B348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IHI</w:t>
            </w:r>
          </w:p>
        </w:tc>
        <w:tc>
          <w:tcPr>
            <w:tcW w:w="1985" w:type="dxa"/>
          </w:tcPr>
          <w:p w14:paraId="457F7892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ational survey conducted among individuals in Canada aged 13-24 who reported accessing at least one of the following services in the last 6 months</w:t>
            </w:r>
          </w:p>
        </w:tc>
        <w:tc>
          <w:tcPr>
            <w:tcW w:w="5103" w:type="dxa"/>
          </w:tcPr>
          <w:p w14:paraId="46414158" w14:textId="77777777" w:rsidR="001044F4" w:rsidRPr="00CB4E07" w:rsidRDefault="001044F4" w:rsidP="001044F4">
            <w:pPr>
              <w:pStyle w:val="ListParagraph"/>
              <w:numPr>
                <w:ilvl w:val="0"/>
                <w:numId w:val="35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Proportion of individuals age 13 to 24 with early mental health and substance use needs who accessed community-based mental health and substance use services in the last 6 months</w:t>
            </w:r>
          </w:p>
        </w:tc>
        <w:tc>
          <w:tcPr>
            <w:tcW w:w="1417" w:type="dxa"/>
          </w:tcPr>
          <w:p w14:paraId="5074B1AC" w14:textId="77777777" w:rsidR="001044F4" w:rsidRDefault="001044F4" w:rsidP="001044F4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Annual</w:t>
            </w:r>
          </w:p>
        </w:tc>
      </w:tr>
      <w:tr w:rsidR="001044F4" w14:paraId="66C280AF" w14:textId="77777777" w:rsidTr="001044F4">
        <w:trPr>
          <w:trHeight w:val="320"/>
        </w:trPr>
        <w:tc>
          <w:tcPr>
            <w:tcW w:w="1212" w:type="dxa"/>
          </w:tcPr>
          <w:p w14:paraId="15E5528D" w14:textId="77777777" w:rsidR="001044F4" w:rsidRPr="009F7FD5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F7FD5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Indigenous Peoples Survey</w:t>
            </w:r>
            <w:r w:rsidRPr="009F7FD5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instrText xml:space="preserve"> ADDIN EN.CITE &lt;EndNote&gt;&lt;Cite&gt;&lt;Author&gt;Statistics Canada&lt;/Author&gt;&lt;Year&gt;2023&lt;/Year&gt;&lt;RecNum&gt;0&lt;/RecNum&gt;&lt;IDText&gt;Indigenous Peoples Survey (IPS)&lt;/IDText&gt;&lt;DisplayText&gt;(79)&lt;/DisplayText&gt;&lt;record&gt;&lt;urls&gt;&lt;related-urls&gt;&lt;url&gt;https://www.statcan.gc.ca/en/survey/household/3250&lt;/url&gt;&lt;/related-urls&gt;&lt;/urls&gt;&lt;titles&gt;&lt;title&gt;Indigenous Peoples Survey (IPS)&lt;/title&gt;&lt;/titles&gt;&lt;contributors&gt;&lt;authors&gt;&lt;author&gt;Statistics Canada,&lt;/author&gt;&lt;/authors&gt;&lt;/contributors&gt;&lt;added-date format="utc"&gt;1717600193&lt;/added-date&gt;&lt;pub-location&gt;Ottawa, ON&lt;/pub-location&gt;&lt;ref-type name="Web Page"&gt;12&lt;/ref-type&gt;&lt;dates&gt;&lt;year&gt;2023&lt;/year&gt;&lt;/dates&gt;&lt;rec-number&gt;250&lt;/rec-number&gt;&lt;publisher&gt;Statistics Canada&lt;/publisher&gt;&lt;last-updated-date format="utc"&gt;1717600226&lt;/last-updated-date&gt;&lt;/record&gt;&lt;/Cite&gt;&lt;/EndNote&gt;</w:instrText>
            </w:r>
            <w:r w:rsidRPr="009F7FD5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fldChar w:fldCharType="separate"/>
            </w:r>
            <w:r w:rsidRPr="009F7FD5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fldChar w:fldCharType="end"/>
            </w:r>
          </w:p>
        </w:tc>
        <w:tc>
          <w:tcPr>
            <w:tcW w:w="1046" w:type="dxa"/>
          </w:tcPr>
          <w:p w14:paraId="199CA30C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Government of Canada</w:t>
            </w:r>
          </w:p>
        </w:tc>
        <w:tc>
          <w:tcPr>
            <w:tcW w:w="1985" w:type="dxa"/>
          </w:tcPr>
          <w:p w14:paraId="2927C333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National survey conducted among people aged 15+ living off reserve, Métis, and Inuit in Canada. </w:t>
            </w:r>
          </w:p>
        </w:tc>
        <w:tc>
          <w:tcPr>
            <w:tcW w:w="5103" w:type="dxa"/>
          </w:tcPr>
          <w:p w14:paraId="75784C13" w14:textId="77777777" w:rsidR="001044F4" w:rsidRPr="00CB4E07" w:rsidRDefault="001044F4" w:rsidP="001044F4">
            <w:pPr>
              <w:pStyle w:val="ListParagraph"/>
              <w:numPr>
                <w:ilvl w:val="0"/>
                <w:numId w:val="34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Frequency of use of street drugs, pain relievers</w:t>
            </w:r>
          </w:p>
          <w:p w14:paraId="230B58DC" w14:textId="77777777" w:rsidR="001044F4" w:rsidRPr="00CB4E07" w:rsidRDefault="001044F4" w:rsidP="001044F4">
            <w:pPr>
              <w:pStyle w:val="ListParagraph"/>
              <w:numPr>
                <w:ilvl w:val="0"/>
                <w:numId w:val="34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Mental health indicators (psychological distress, self-rated mental health, </w:t>
            </w:r>
            <w:proofErr w:type="spellStart"/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self harm</w:t>
            </w:r>
            <w:proofErr w:type="spellEnd"/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) </w:t>
            </w:r>
          </w:p>
          <w:p w14:paraId="055CAF3D" w14:textId="77777777" w:rsidR="001044F4" w:rsidRPr="00CB4E07" w:rsidRDefault="001044F4" w:rsidP="001044F4">
            <w:pPr>
              <w:pStyle w:val="ListParagraph"/>
              <w:numPr>
                <w:ilvl w:val="0"/>
                <w:numId w:val="34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Access to health services for Mental health </w:t>
            </w:r>
          </w:p>
        </w:tc>
        <w:tc>
          <w:tcPr>
            <w:tcW w:w="1417" w:type="dxa"/>
          </w:tcPr>
          <w:p w14:paraId="4FBB7D4B" w14:textId="77777777" w:rsidR="001044F4" w:rsidRDefault="001044F4" w:rsidP="001044F4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Every 5 years</w:t>
            </w:r>
          </w:p>
        </w:tc>
      </w:tr>
      <w:tr w:rsidR="001044F4" w14:paraId="3E36FECC" w14:textId="77777777" w:rsidTr="001044F4">
        <w:trPr>
          <w:trHeight w:val="320"/>
        </w:trPr>
        <w:tc>
          <w:tcPr>
            <w:tcW w:w="1212" w:type="dxa"/>
          </w:tcPr>
          <w:p w14:paraId="4ECF9CA1" w14:textId="77777777" w:rsidR="001044F4" w:rsidRPr="009F7FD5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F7FD5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  <w:t>Canadian Veteran Health Survey</w:t>
            </w:r>
          </w:p>
        </w:tc>
        <w:tc>
          <w:tcPr>
            <w:tcW w:w="1046" w:type="dxa"/>
          </w:tcPr>
          <w:p w14:paraId="0DB8AB47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Government of Canada</w:t>
            </w:r>
          </w:p>
        </w:tc>
        <w:tc>
          <w:tcPr>
            <w:tcW w:w="1985" w:type="dxa"/>
          </w:tcPr>
          <w:p w14:paraId="008F6DA8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National survey conducted Canadian veterans aged 18+ who were released the year prior to the survey collection cycle, and not re-enlisted or active. Those who are </w:t>
            </w:r>
            <w:proofErr w:type="gramStart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living  in</w:t>
            </w:r>
            <w:proofErr w:type="gramEnd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institutions or living on a reserve are excluded. </w:t>
            </w:r>
          </w:p>
        </w:tc>
        <w:tc>
          <w:tcPr>
            <w:tcW w:w="5103" w:type="dxa"/>
          </w:tcPr>
          <w:p w14:paraId="196E759D" w14:textId="77777777" w:rsidR="001044F4" w:rsidRDefault="001044F4" w:rsidP="001044F4">
            <w:pPr>
              <w:numPr>
                <w:ilvl w:val="0"/>
                <w:numId w:val="14"/>
              </w:numPr>
              <w:ind w:left="180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14:paraId="3DA2C8A0" w14:textId="77777777" w:rsidR="001044F4" w:rsidRPr="00CB4E07" w:rsidRDefault="001044F4" w:rsidP="001044F4">
            <w:pPr>
              <w:pStyle w:val="ListParagraph"/>
              <w:numPr>
                <w:ilvl w:val="0"/>
                <w:numId w:val="14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Frequency of use of street drugs, pain relievers</w:t>
            </w:r>
          </w:p>
          <w:p w14:paraId="28F77722" w14:textId="77777777" w:rsidR="001044F4" w:rsidRPr="00CB4E07" w:rsidRDefault="001044F4" w:rsidP="001044F4">
            <w:pPr>
              <w:pStyle w:val="ListParagraph"/>
              <w:numPr>
                <w:ilvl w:val="0"/>
                <w:numId w:val="14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Mental health indicators (psychological distress, self-rated mental health, </w:t>
            </w:r>
            <w:proofErr w:type="spellStart"/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self harm</w:t>
            </w:r>
            <w:proofErr w:type="spellEnd"/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) </w:t>
            </w:r>
          </w:p>
        </w:tc>
        <w:tc>
          <w:tcPr>
            <w:tcW w:w="1417" w:type="dxa"/>
          </w:tcPr>
          <w:p w14:paraId="38A21CC8" w14:textId="77777777" w:rsidR="001044F4" w:rsidRDefault="001044F4" w:rsidP="001044F4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Every 2 years </w:t>
            </w:r>
          </w:p>
        </w:tc>
      </w:tr>
      <w:tr w:rsidR="001044F4" w14:paraId="15F99DF4" w14:textId="77777777" w:rsidTr="001044F4">
        <w:trPr>
          <w:trHeight w:val="320"/>
        </w:trPr>
        <w:tc>
          <w:tcPr>
            <w:tcW w:w="1212" w:type="dxa"/>
          </w:tcPr>
          <w:p w14:paraId="5ED99F4A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Ontario Student Drug Use and Health Survey (OSDUHS)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instrText xml:space="preserve"> ADDIN EN.CITE &lt;EndNote&gt;&lt;Cite&gt;&lt;Author&gt;Boak&lt;/Author&gt;&lt;Year&gt;2023&lt;/Year&gt;&lt;RecNum&gt;0&lt;/RecNum&gt;&lt;IDText&gt;Drug Use Among Ontario Students: Findings from the Ontario Student Drug Use and Health Survey&lt;/IDText&gt;&lt;DisplayText&gt;(28)&lt;/DisplayText&gt;&lt;record&gt;&lt;titles&gt;&lt;title&gt;Drug Use Among Ontario Students: Findings from the Ontario Student Drug Use and Health Survey&lt;/title&gt;&lt;/titles&gt;&lt;pages&gt;1-199&lt;/pages&gt;&lt;contributors&gt;&lt;authors&gt;&lt;author&gt;Boak, A.&lt;/author&gt;&lt;author&gt;Hamilton, H.A.&lt;/author&gt;&lt;/authors&gt;&lt;/contributors&gt;&lt;added-date format="utc"&gt;1717596672&lt;/added-date&gt;&lt;pub-location&gt;Toronto, ON&lt;/pub-location&gt;&lt;ref-type name="Report"&gt;27&lt;/ref-type&gt;&lt;dates&gt;&lt;year&gt;2023&lt;/year&gt;&lt;/dates&gt;&lt;rec-number&gt;224&lt;/rec-number&gt;&lt;publisher&gt;The Centre for Addiction and Mental Health&lt;/publisher&gt;&lt;last-updated-date format="utc"&gt;1717596753&lt;/last-updated-dat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end"/>
            </w:r>
          </w:p>
        </w:tc>
        <w:tc>
          <w:tcPr>
            <w:tcW w:w="1046" w:type="dxa"/>
          </w:tcPr>
          <w:p w14:paraId="5DC0C926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AMH</w:t>
            </w:r>
          </w:p>
        </w:tc>
        <w:tc>
          <w:tcPr>
            <w:tcW w:w="1985" w:type="dxa"/>
          </w:tcPr>
          <w:p w14:paraId="47F1ACE4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Provincial population survey conducted amongst students in grades 7 through 12 in over 200 elementary and secondary schools across Ontario </w:t>
            </w:r>
          </w:p>
        </w:tc>
        <w:tc>
          <w:tcPr>
            <w:tcW w:w="5103" w:type="dxa"/>
          </w:tcPr>
          <w:p w14:paraId="1D828ADC" w14:textId="77777777" w:rsidR="001044F4" w:rsidRPr="00CB4E07" w:rsidRDefault="001044F4" w:rsidP="001044F4">
            <w:pPr>
              <w:pStyle w:val="ListParagraph"/>
              <w:numPr>
                <w:ilvl w:val="0"/>
                <w:numId w:val="37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Frequency of use of opioids, other drugs</w:t>
            </w:r>
          </w:p>
          <w:p w14:paraId="3415E035" w14:textId="77777777" w:rsidR="001044F4" w:rsidRPr="00CB4E07" w:rsidRDefault="001044F4" w:rsidP="001044F4">
            <w:pPr>
              <w:pStyle w:val="ListParagraph"/>
              <w:numPr>
                <w:ilvl w:val="0"/>
                <w:numId w:val="37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Mental health indicators (psychological distress, self-rated mental health, </w:t>
            </w:r>
            <w:proofErr w:type="spellStart"/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self harm</w:t>
            </w:r>
            <w:proofErr w:type="spellEnd"/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) </w:t>
            </w:r>
          </w:p>
          <w:p w14:paraId="46471344" w14:textId="77777777" w:rsidR="001044F4" w:rsidRPr="00CB4E07" w:rsidRDefault="001044F4" w:rsidP="001044F4">
            <w:pPr>
              <w:pStyle w:val="ListParagraph"/>
              <w:numPr>
                <w:ilvl w:val="0"/>
                <w:numId w:val="37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Access to health services for Mental health </w:t>
            </w:r>
          </w:p>
          <w:p w14:paraId="2FBAF284" w14:textId="77777777" w:rsidR="001044F4" w:rsidRPr="00CB4E07" w:rsidRDefault="001044F4" w:rsidP="001044F4">
            <w:pPr>
              <w:pStyle w:val="ListParagraph"/>
              <w:numPr>
                <w:ilvl w:val="0"/>
                <w:numId w:val="37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Unmet Need for Mental Health Supports</w:t>
            </w:r>
          </w:p>
          <w:p w14:paraId="31F6917D" w14:textId="77777777" w:rsidR="001044F4" w:rsidRPr="00CB4E07" w:rsidRDefault="001044F4" w:rsidP="001044F4">
            <w:pPr>
              <w:pStyle w:val="ListParagraph"/>
              <w:numPr>
                <w:ilvl w:val="0"/>
                <w:numId w:val="37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Reasons why substances were used</w:t>
            </w:r>
          </w:p>
        </w:tc>
        <w:tc>
          <w:tcPr>
            <w:tcW w:w="1417" w:type="dxa"/>
          </w:tcPr>
          <w:p w14:paraId="5B383296" w14:textId="77777777" w:rsidR="001044F4" w:rsidRDefault="001044F4" w:rsidP="001044F4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iennial</w:t>
            </w:r>
          </w:p>
        </w:tc>
      </w:tr>
      <w:tr w:rsidR="001044F4" w14:paraId="223ABE91" w14:textId="77777777" w:rsidTr="001044F4">
        <w:trPr>
          <w:trHeight w:val="320"/>
        </w:trPr>
        <w:tc>
          <w:tcPr>
            <w:tcW w:w="1212" w:type="dxa"/>
          </w:tcPr>
          <w:p w14:paraId="242D5DFA" w14:textId="4DE5E65E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Centre for Addiction and Mental Health (CAMH) 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Monitor</w: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instrText xml:space="preserve"> ADDIN EN.CITE &lt;EndNote&gt;&lt;Cite&gt;&lt;Author&gt;Nigatu&lt;/Author&gt;&lt;Year&gt;2023&lt;/Year&gt;&lt;RecNum&gt;0&lt;/RecNum&gt;&lt;IDText&gt;CAMH Monitor eReport 2023: Substance Use, Mental Health and Well-Being Among Ontario Adults&lt;/IDText&gt;&lt;DisplayText&gt;(18)&lt;/DisplayText&gt;&lt;record&gt;&lt;titles&gt;&lt;title&gt;CAMH Monitor eReport 2023: Substance Use, Mental Health and Well-Being Among Ontario Adults&lt;/title&gt;&lt;/titles&gt;&lt;contributors&gt;&lt;authors&gt;&lt;author&gt;Nigatu, Y.T.&lt;/author&gt;&lt;author&gt;Hamilton, H.A.&lt;/author&gt;&lt;/authors&gt;&lt;/contributors&gt;&lt;added-date format="utc"&gt;1717596463&lt;/added-date&gt;&lt;pub-location&gt;Toronto, ON&lt;/pub-location&gt;&lt;ref-type name="Report"&gt;27&lt;/ref-type&gt;&lt;dates&gt;&lt;year&gt;2023&lt;/year&gt;&lt;/dates&gt;&lt;rec-number&gt;223&lt;/rec-number&gt;&lt;publisher&gt;The Centre for Addiction and Mental Health&lt;/publisher&gt;&lt;last-updated-date format="utc"&gt;1717596624&lt;/last-updated-date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fldChar w:fldCharType="end"/>
            </w:r>
          </w:p>
        </w:tc>
        <w:tc>
          <w:tcPr>
            <w:tcW w:w="1046" w:type="dxa"/>
          </w:tcPr>
          <w:p w14:paraId="7B7B0C78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AMH</w:t>
            </w:r>
          </w:p>
        </w:tc>
        <w:tc>
          <w:tcPr>
            <w:tcW w:w="1985" w:type="dxa"/>
          </w:tcPr>
          <w:p w14:paraId="3A9A50D4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Ongoing provincial substance use and mental health survey of Ontario adults (aged 18 years +) </w:t>
            </w:r>
          </w:p>
        </w:tc>
        <w:tc>
          <w:tcPr>
            <w:tcW w:w="5103" w:type="dxa"/>
          </w:tcPr>
          <w:p w14:paraId="4D1BAACF" w14:textId="77777777" w:rsidR="001044F4" w:rsidRPr="00CB4E07" w:rsidRDefault="001044F4" w:rsidP="001044F4">
            <w:pPr>
              <w:pStyle w:val="ListParagraph"/>
              <w:numPr>
                <w:ilvl w:val="0"/>
                <w:numId w:val="38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Frequency of use of opioids, other drugs</w:t>
            </w:r>
          </w:p>
          <w:p w14:paraId="3974A037" w14:textId="77777777" w:rsidR="001044F4" w:rsidRPr="00CB4E07" w:rsidRDefault="001044F4" w:rsidP="001044F4">
            <w:pPr>
              <w:pStyle w:val="ListParagraph"/>
              <w:numPr>
                <w:ilvl w:val="0"/>
                <w:numId w:val="38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proofErr w:type="spellStart"/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Behaviours</w:t>
            </w:r>
            <w:proofErr w:type="spellEnd"/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and Harms associated with use of opioids, other drugs</w:t>
            </w:r>
          </w:p>
          <w:p w14:paraId="4A332FBA" w14:textId="77777777" w:rsidR="001044F4" w:rsidRPr="00CB4E07" w:rsidRDefault="001044F4" w:rsidP="001044F4">
            <w:pPr>
              <w:pStyle w:val="ListParagraph"/>
              <w:numPr>
                <w:ilvl w:val="0"/>
                <w:numId w:val="38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Mental health indicators (psychological distress, prescribed medications for mental health, self-reported mental health) </w:t>
            </w:r>
          </w:p>
        </w:tc>
        <w:tc>
          <w:tcPr>
            <w:tcW w:w="1417" w:type="dxa"/>
          </w:tcPr>
          <w:p w14:paraId="28BAD2EE" w14:textId="77777777" w:rsidR="001044F4" w:rsidRDefault="001044F4" w:rsidP="001044F4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iennial</w:t>
            </w:r>
          </w:p>
        </w:tc>
      </w:tr>
      <w:tr w:rsidR="001044F4" w14:paraId="192DFC22" w14:textId="77777777" w:rsidTr="001044F4">
        <w:trPr>
          <w:trHeight w:val="320"/>
        </w:trPr>
        <w:tc>
          <w:tcPr>
            <w:tcW w:w="1212" w:type="dxa"/>
          </w:tcPr>
          <w:p w14:paraId="42AD8CCE" w14:textId="77777777" w:rsidR="001044F4" w:rsidRPr="00C840A2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hyperlink r:id="rId6">
              <w:r w:rsidRPr="00C840A2">
                <w:rPr>
                  <w:rFonts w:ascii="Times New Roman" w:eastAsia="Times New Roman" w:hAnsi="Times New Roman" w:cs="Times New Roman"/>
                  <w:color w:val="000000" w:themeColor="text1"/>
                  <w:sz w:val="12"/>
                  <w:szCs w:val="12"/>
                </w:rPr>
                <w:t>Ontario First Nations Regional Health Survey</w:t>
              </w:r>
            </w:hyperlink>
          </w:p>
        </w:tc>
        <w:tc>
          <w:tcPr>
            <w:tcW w:w="1046" w:type="dxa"/>
          </w:tcPr>
          <w:p w14:paraId="16FF834B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hiefs of Ontario</w:t>
            </w:r>
          </w:p>
        </w:tc>
        <w:tc>
          <w:tcPr>
            <w:tcW w:w="1985" w:type="dxa"/>
          </w:tcPr>
          <w:p w14:paraId="635CA085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Provincial survey conducted among individuals living on-reserve in 26 First Nations communities across Ontario from ages 0-55+ (parent or guardian completed the survey for children)</w:t>
            </w:r>
          </w:p>
        </w:tc>
        <w:tc>
          <w:tcPr>
            <w:tcW w:w="5103" w:type="dxa"/>
          </w:tcPr>
          <w:p w14:paraId="73870B12" w14:textId="77777777" w:rsidR="001044F4" w:rsidRPr="00CB4E07" w:rsidRDefault="001044F4" w:rsidP="001044F4">
            <w:pPr>
              <w:pStyle w:val="ListParagraph"/>
              <w:numPr>
                <w:ilvl w:val="0"/>
                <w:numId w:val="39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Frequency of use of opioids, other drugs</w:t>
            </w:r>
          </w:p>
          <w:p w14:paraId="1EC09BF1" w14:textId="77777777" w:rsidR="001044F4" w:rsidRPr="00CB4E07" w:rsidRDefault="001044F4" w:rsidP="001044F4">
            <w:pPr>
              <w:pStyle w:val="ListParagraph"/>
              <w:numPr>
                <w:ilvl w:val="0"/>
                <w:numId w:val="39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Mental health indicators (psychological distress, self-rated mental health, </w:t>
            </w:r>
            <w:proofErr w:type="spellStart"/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self harm</w:t>
            </w:r>
            <w:proofErr w:type="spellEnd"/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) </w:t>
            </w:r>
          </w:p>
          <w:p w14:paraId="5E2B1D54" w14:textId="77777777" w:rsidR="001044F4" w:rsidRPr="00CB4E07" w:rsidRDefault="001044F4" w:rsidP="001044F4">
            <w:pPr>
              <w:pStyle w:val="ListParagraph"/>
              <w:numPr>
                <w:ilvl w:val="0"/>
                <w:numId w:val="39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Access to health and </w:t>
            </w:r>
            <w:proofErr w:type="gramStart"/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support  services</w:t>
            </w:r>
            <w:proofErr w:type="gramEnd"/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for mental health and substance use</w:t>
            </w:r>
          </w:p>
          <w:p w14:paraId="371102DF" w14:textId="77777777" w:rsidR="001044F4" w:rsidRPr="00CB4E07" w:rsidRDefault="001044F4" w:rsidP="001044F4">
            <w:pPr>
              <w:pStyle w:val="ListParagraph"/>
              <w:numPr>
                <w:ilvl w:val="0"/>
                <w:numId w:val="39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Reasons why substances were used</w:t>
            </w:r>
          </w:p>
          <w:p w14:paraId="22A7F94F" w14:textId="77777777" w:rsidR="001044F4" w:rsidRPr="00CB4E07" w:rsidRDefault="001044F4" w:rsidP="001044F4">
            <w:pPr>
              <w:pStyle w:val="ListParagraph"/>
              <w:numPr>
                <w:ilvl w:val="0"/>
                <w:numId w:val="39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Socio-</w:t>
            </w: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E</w:t>
            </w: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conomic Determinants of Health</w:t>
            </w:r>
          </w:p>
        </w:tc>
        <w:tc>
          <w:tcPr>
            <w:tcW w:w="1417" w:type="dxa"/>
          </w:tcPr>
          <w:p w14:paraId="21140C71" w14:textId="77777777" w:rsidR="001044F4" w:rsidRDefault="001044F4" w:rsidP="001044F4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Every 5 years</w:t>
            </w:r>
          </w:p>
        </w:tc>
      </w:tr>
      <w:tr w:rsidR="001044F4" w14:paraId="0B1283D6" w14:textId="77777777" w:rsidTr="001044F4">
        <w:trPr>
          <w:trHeight w:val="320"/>
        </w:trPr>
        <w:tc>
          <w:tcPr>
            <w:tcW w:w="1212" w:type="dxa"/>
          </w:tcPr>
          <w:p w14:paraId="142E56DB" w14:textId="77777777" w:rsidR="001044F4" w:rsidRPr="00CB4E07" w:rsidRDefault="001044F4" w:rsidP="001044F4">
            <w:pPr>
              <w:widowControl w:val="0"/>
              <w:spacing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CB4E07">
              <w:rPr>
                <w:rFonts w:ascii="Times New Roman" w:hAnsi="Times New Roman" w:cs="Times New Roman"/>
                <w:sz w:val="12"/>
                <w:szCs w:val="12"/>
              </w:rPr>
              <w:t>Canadian Wa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tewater </w:t>
            </w:r>
            <w:proofErr w:type="gramStart"/>
            <w:r>
              <w:rPr>
                <w:rFonts w:ascii="Times New Roman" w:hAnsi="Times New Roman" w:cs="Times New Roman"/>
                <w:sz w:val="12"/>
                <w:szCs w:val="12"/>
              </w:rPr>
              <w:t>Survey(</w:t>
            </w:r>
            <w:proofErr w:type="gramEnd"/>
            <w:r>
              <w:rPr>
                <w:rFonts w:ascii="Times New Roman" w:hAnsi="Times New Roman" w:cs="Times New Roman"/>
                <w:sz w:val="12"/>
                <w:szCs w:val="12"/>
              </w:rPr>
              <w:t>38)</w:t>
            </w:r>
          </w:p>
        </w:tc>
        <w:tc>
          <w:tcPr>
            <w:tcW w:w="1046" w:type="dxa"/>
          </w:tcPr>
          <w:p w14:paraId="50C6D35E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Government of Canada </w:t>
            </w:r>
          </w:p>
        </w:tc>
        <w:tc>
          <w:tcPr>
            <w:tcW w:w="1985" w:type="dxa"/>
          </w:tcPr>
          <w:p w14:paraId="76A7A5BF" w14:textId="77777777" w:rsidR="001044F4" w:rsidRDefault="001044F4" w:rsidP="001044F4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ational survey and lab analysis conducted among wastewater treatment plants in several Canadian municipalities and regions (including Toronto, Ontario)</w:t>
            </w:r>
          </w:p>
        </w:tc>
        <w:tc>
          <w:tcPr>
            <w:tcW w:w="5103" w:type="dxa"/>
          </w:tcPr>
          <w:p w14:paraId="188E801C" w14:textId="77777777" w:rsidR="001044F4" w:rsidRPr="00CB4E07" w:rsidRDefault="001044F4" w:rsidP="001044F4">
            <w:pPr>
              <w:pStyle w:val="ListParagraph"/>
              <w:numPr>
                <w:ilvl w:val="0"/>
                <w:numId w:val="40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24 </w:t>
            </w:r>
            <w:proofErr w:type="spellStart"/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hr</w:t>
            </w:r>
            <w:proofErr w:type="spellEnd"/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wastewater composite samples measuring Amphetamine, Cocaine, Codeine, Fentanyl, MDMA, Methadone, Methamphetamine, Morphine, and Oxycodone metabolites</w:t>
            </w:r>
          </w:p>
          <w:p w14:paraId="2DD55F0E" w14:textId="77777777" w:rsidR="001044F4" w:rsidRPr="00CB4E07" w:rsidRDefault="001044F4" w:rsidP="001044F4">
            <w:pPr>
              <w:pStyle w:val="ListParagraph"/>
              <w:numPr>
                <w:ilvl w:val="0"/>
                <w:numId w:val="40"/>
              </w:numPr>
              <w:ind w:left="318" w:hanging="142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Weather or other events that could have an impact on results</w:t>
            </w:r>
          </w:p>
        </w:tc>
        <w:tc>
          <w:tcPr>
            <w:tcW w:w="1417" w:type="dxa"/>
          </w:tcPr>
          <w:p w14:paraId="6DAC6E5B" w14:textId="77777777" w:rsidR="001044F4" w:rsidRDefault="001044F4" w:rsidP="001044F4">
            <w:pPr>
              <w:widowControl w:val="0"/>
              <w:spacing w:line="240" w:lineRule="auto"/>
              <w:ind w:left="18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Bimonthly</w:t>
            </w:r>
          </w:p>
        </w:tc>
      </w:tr>
    </w:tbl>
    <w:p w14:paraId="60585612" w14:textId="77777777" w:rsidR="001044F4" w:rsidRDefault="001044F4" w:rsidP="001044F4">
      <w:pPr>
        <w:pStyle w:val="Heading1"/>
        <w:spacing w:before="0"/>
        <w:rPr>
          <w:rFonts w:eastAsia="Times New Roman"/>
        </w:rPr>
      </w:pPr>
      <w:r>
        <w:rPr>
          <w:sz w:val="20"/>
          <w:szCs w:val="20"/>
        </w:rPr>
        <w:t>*This is a non-exhaustive list of select non-administrative data specific to unregulated substance use in Ontario.</w:t>
      </w:r>
    </w:p>
    <w:p w14:paraId="4497E862" w14:textId="6B4099AE" w:rsidR="00521283" w:rsidRDefault="00521283"/>
    <w:sectPr w:rsidR="005212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07330"/>
    <w:multiLevelType w:val="hybridMultilevel"/>
    <w:tmpl w:val="B544675E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" w15:restartNumberingAfterBreak="0">
    <w:nsid w:val="01CB6C66"/>
    <w:multiLevelType w:val="hybridMultilevel"/>
    <w:tmpl w:val="A79C999E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 w15:restartNumberingAfterBreak="0">
    <w:nsid w:val="04363ACD"/>
    <w:multiLevelType w:val="multilevel"/>
    <w:tmpl w:val="F80CA6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84D2891"/>
    <w:multiLevelType w:val="multilevel"/>
    <w:tmpl w:val="146A8C1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93D2197"/>
    <w:multiLevelType w:val="multilevel"/>
    <w:tmpl w:val="9D96ECC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0E811528"/>
    <w:multiLevelType w:val="multilevel"/>
    <w:tmpl w:val="E6AE1CC2"/>
    <w:lvl w:ilvl="0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0E309A1"/>
    <w:multiLevelType w:val="multilevel"/>
    <w:tmpl w:val="2F7AC4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A126A6C"/>
    <w:multiLevelType w:val="multilevel"/>
    <w:tmpl w:val="E6AE1CC2"/>
    <w:lvl w:ilvl="0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D916E2A"/>
    <w:multiLevelType w:val="hybridMultilevel"/>
    <w:tmpl w:val="35962E70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9" w15:restartNumberingAfterBreak="0">
    <w:nsid w:val="238A27A9"/>
    <w:multiLevelType w:val="multilevel"/>
    <w:tmpl w:val="8430BB7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5DD45E6"/>
    <w:multiLevelType w:val="multilevel"/>
    <w:tmpl w:val="80C0D78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6BD56B2"/>
    <w:multiLevelType w:val="multilevel"/>
    <w:tmpl w:val="43B6104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6CC0DCA"/>
    <w:multiLevelType w:val="multilevel"/>
    <w:tmpl w:val="49968E52"/>
    <w:lvl w:ilvl="0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7DF497F"/>
    <w:multiLevelType w:val="multilevel"/>
    <w:tmpl w:val="EAF2EE46"/>
    <w:lvl w:ilvl="0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2AF81834"/>
    <w:multiLevelType w:val="hybridMultilevel"/>
    <w:tmpl w:val="5FBE4FA0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5" w15:restartNumberingAfterBreak="0">
    <w:nsid w:val="30154C4D"/>
    <w:multiLevelType w:val="multilevel"/>
    <w:tmpl w:val="2F7AC4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2DD7CAA"/>
    <w:multiLevelType w:val="hybridMultilevel"/>
    <w:tmpl w:val="C87CD124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7" w15:restartNumberingAfterBreak="0">
    <w:nsid w:val="335806FD"/>
    <w:multiLevelType w:val="multilevel"/>
    <w:tmpl w:val="A7AAC5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5BB73A8"/>
    <w:multiLevelType w:val="multilevel"/>
    <w:tmpl w:val="2F7AC4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AF80905"/>
    <w:multiLevelType w:val="multilevel"/>
    <w:tmpl w:val="F266DF7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4D9D4F77"/>
    <w:multiLevelType w:val="multilevel"/>
    <w:tmpl w:val="E91C840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46165CA"/>
    <w:multiLevelType w:val="multilevel"/>
    <w:tmpl w:val="6CF0D2D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A9D0177"/>
    <w:multiLevelType w:val="multilevel"/>
    <w:tmpl w:val="49968E52"/>
    <w:lvl w:ilvl="0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5C475CCD"/>
    <w:multiLevelType w:val="hybridMultilevel"/>
    <w:tmpl w:val="C5306464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4" w15:restartNumberingAfterBreak="0">
    <w:nsid w:val="64F97893"/>
    <w:multiLevelType w:val="multilevel"/>
    <w:tmpl w:val="CC36E32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5960639"/>
    <w:multiLevelType w:val="multilevel"/>
    <w:tmpl w:val="F51031F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67E759D8"/>
    <w:multiLevelType w:val="multilevel"/>
    <w:tmpl w:val="0BAC310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6A48267E"/>
    <w:multiLevelType w:val="multilevel"/>
    <w:tmpl w:val="E7984B9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6FCB1D4C"/>
    <w:multiLevelType w:val="multilevel"/>
    <w:tmpl w:val="58C4B49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716D2D93"/>
    <w:multiLevelType w:val="multilevel"/>
    <w:tmpl w:val="58A2B2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71837232"/>
    <w:multiLevelType w:val="multilevel"/>
    <w:tmpl w:val="59269A6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74412EE4"/>
    <w:multiLevelType w:val="multilevel"/>
    <w:tmpl w:val="30C8C3C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45538FC"/>
    <w:multiLevelType w:val="multilevel"/>
    <w:tmpl w:val="C442A24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75587218"/>
    <w:multiLevelType w:val="multilevel"/>
    <w:tmpl w:val="ADD68B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76F157D8"/>
    <w:multiLevelType w:val="hybridMultilevel"/>
    <w:tmpl w:val="6F0C8C44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35" w15:restartNumberingAfterBreak="0">
    <w:nsid w:val="794771AE"/>
    <w:multiLevelType w:val="multilevel"/>
    <w:tmpl w:val="2F7AC4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79FC0402"/>
    <w:multiLevelType w:val="multilevel"/>
    <w:tmpl w:val="2F7AC4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7AD873C3"/>
    <w:multiLevelType w:val="multilevel"/>
    <w:tmpl w:val="8C122B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7B913199"/>
    <w:multiLevelType w:val="multilevel"/>
    <w:tmpl w:val="F84618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7C90034A"/>
    <w:multiLevelType w:val="multilevel"/>
    <w:tmpl w:val="98A6BE5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70670873">
    <w:abstractNumId w:val="3"/>
  </w:num>
  <w:num w:numId="2" w16cid:durableId="121778411">
    <w:abstractNumId w:val="33"/>
  </w:num>
  <w:num w:numId="3" w16cid:durableId="785127258">
    <w:abstractNumId w:val="26"/>
  </w:num>
  <w:num w:numId="4" w16cid:durableId="468865485">
    <w:abstractNumId w:val="39"/>
  </w:num>
  <w:num w:numId="5" w16cid:durableId="1935626954">
    <w:abstractNumId w:val="21"/>
  </w:num>
  <w:num w:numId="6" w16cid:durableId="879128631">
    <w:abstractNumId w:val="28"/>
  </w:num>
  <w:num w:numId="7" w16cid:durableId="1795980091">
    <w:abstractNumId w:val="25"/>
  </w:num>
  <w:num w:numId="8" w16cid:durableId="620109142">
    <w:abstractNumId w:val="37"/>
  </w:num>
  <w:num w:numId="9" w16cid:durableId="1623880582">
    <w:abstractNumId w:val="31"/>
  </w:num>
  <w:num w:numId="10" w16cid:durableId="1584871941">
    <w:abstractNumId w:val="17"/>
  </w:num>
  <w:num w:numId="11" w16cid:durableId="319580766">
    <w:abstractNumId w:val="24"/>
  </w:num>
  <w:num w:numId="12" w16cid:durableId="991563481">
    <w:abstractNumId w:val="32"/>
  </w:num>
  <w:num w:numId="13" w16cid:durableId="409622440">
    <w:abstractNumId w:val="27"/>
  </w:num>
  <w:num w:numId="14" w16cid:durableId="1962297049">
    <w:abstractNumId w:val="6"/>
  </w:num>
  <w:num w:numId="15" w16cid:durableId="1960455697">
    <w:abstractNumId w:val="10"/>
  </w:num>
  <w:num w:numId="16" w16cid:durableId="211160958">
    <w:abstractNumId w:val="30"/>
  </w:num>
  <w:num w:numId="17" w16cid:durableId="1369796760">
    <w:abstractNumId w:val="4"/>
  </w:num>
  <w:num w:numId="18" w16cid:durableId="2055544216">
    <w:abstractNumId w:val="2"/>
  </w:num>
  <w:num w:numId="19" w16cid:durableId="742410636">
    <w:abstractNumId w:val="29"/>
  </w:num>
  <w:num w:numId="20" w16cid:durableId="582300156">
    <w:abstractNumId w:val="38"/>
  </w:num>
  <w:num w:numId="21" w16cid:durableId="844587739">
    <w:abstractNumId w:val="9"/>
  </w:num>
  <w:num w:numId="22" w16cid:durableId="2062361193">
    <w:abstractNumId w:val="11"/>
  </w:num>
  <w:num w:numId="23" w16cid:durableId="1423332049">
    <w:abstractNumId w:val="20"/>
  </w:num>
  <w:num w:numId="24" w16cid:durableId="1173841182">
    <w:abstractNumId w:val="19"/>
  </w:num>
  <w:num w:numId="25" w16cid:durableId="217977282">
    <w:abstractNumId w:val="34"/>
  </w:num>
  <w:num w:numId="26" w16cid:durableId="31617733">
    <w:abstractNumId w:val="16"/>
  </w:num>
  <w:num w:numId="27" w16cid:durableId="1381633157">
    <w:abstractNumId w:val="13"/>
  </w:num>
  <w:num w:numId="28" w16cid:durableId="1381787774">
    <w:abstractNumId w:val="5"/>
  </w:num>
  <w:num w:numId="29" w16cid:durableId="1638097893">
    <w:abstractNumId w:val="7"/>
  </w:num>
  <w:num w:numId="30" w16cid:durableId="1778062397">
    <w:abstractNumId w:val="22"/>
  </w:num>
  <w:num w:numId="31" w16cid:durableId="1125394998">
    <w:abstractNumId w:val="12"/>
  </w:num>
  <w:num w:numId="32" w16cid:durableId="1832476554">
    <w:abstractNumId w:val="0"/>
  </w:num>
  <w:num w:numId="33" w16cid:durableId="1364788563">
    <w:abstractNumId w:val="1"/>
  </w:num>
  <w:num w:numId="34" w16cid:durableId="1668828991">
    <w:abstractNumId w:val="23"/>
  </w:num>
  <w:num w:numId="35" w16cid:durableId="668291461">
    <w:abstractNumId w:val="14"/>
  </w:num>
  <w:num w:numId="36" w16cid:durableId="1952592279">
    <w:abstractNumId w:val="8"/>
  </w:num>
  <w:num w:numId="37" w16cid:durableId="1796948386">
    <w:abstractNumId w:val="15"/>
  </w:num>
  <w:num w:numId="38" w16cid:durableId="779564710">
    <w:abstractNumId w:val="18"/>
  </w:num>
  <w:num w:numId="39" w16cid:durableId="1486703240">
    <w:abstractNumId w:val="35"/>
  </w:num>
  <w:num w:numId="40" w16cid:durableId="2123182029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21283"/>
    <w:rsid w:val="00085415"/>
    <w:rsid w:val="001044F4"/>
    <w:rsid w:val="00181A12"/>
    <w:rsid w:val="00196A6F"/>
    <w:rsid w:val="00221B67"/>
    <w:rsid w:val="002D2E44"/>
    <w:rsid w:val="004D0F6E"/>
    <w:rsid w:val="00521283"/>
    <w:rsid w:val="00631021"/>
    <w:rsid w:val="006E731A"/>
    <w:rsid w:val="00893CF4"/>
    <w:rsid w:val="00B001A2"/>
    <w:rsid w:val="00BD64CC"/>
    <w:rsid w:val="00CB4E07"/>
    <w:rsid w:val="00EE2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42623B"/>
  <w15:chartTrackingRefBased/>
  <w15:docId w15:val="{167A6242-3769-AF49-BB6B-81469DE30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28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12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12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12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12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12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128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128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128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128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12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12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12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12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12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12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12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12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12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12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12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12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12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12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12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12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12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12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12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128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001A2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chiefs-of-ontario.org/wp-content/uploads/2020/10/COO_RHS-PHASE-III-PEOPLES-REPORT.pdf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57C655A-9750-6E40-8FF2-B66AA613FD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74</Words>
  <Characters>17062</Characters>
  <Application>Microsoft Office Word</Application>
  <DocSecurity>0</DocSecurity>
  <Lines>230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hah Ali</dc:creator>
  <cp:keywords/>
  <dc:description/>
  <cp:lastModifiedBy>Justine Law</cp:lastModifiedBy>
  <cp:revision>2</cp:revision>
  <dcterms:created xsi:type="dcterms:W3CDTF">2025-08-21T13:42:00Z</dcterms:created>
  <dcterms:modified xsi:type="dcterms:W3CDTF">2025-08-21T13:42:00Z</dcterms:modified>
</cp:coreProperties>
</file>